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ED38B" w14:textId="616A7862" w:rsidR="00BA76CB" w:rsidRDefault="00A56328" w:rsidP="0073131C">
      <w:pPr>
        <w:pStyle w:val="Title"/>
        <w:rPr>
          <w:sz w:val="52"/>
          <w:szCs w:val="52"/>
          <w:lang w:val="en-US"/>
        </w:rPr>
      </w:pPr>
      <w:r>
        <w:rPr>
          <w:sz w:val="52"/>
          <w:szCs w:val="52"/>
          <w:lang w:val="en-US"/>
        </w:rPr>
        <w:t xml:space="preserve">Univariate Analysis -  </w:t>
      </w:r>
      <w:r w:rsidR="00C313D0">
        <w:rPr>
          <w:sz w:val="52"/>
          <w:szCs w:val="52"/>
          <w:lang w:val="en-US"/>
        </w:rPr>
        <w:t>Pre-and</w:t>
      </w:r>
      <w:r>
        <w:rPr>
          <w:sz w:val="52"/>
          <w:szCs w:val="52"/>
          <w:lang w:val="en-US"/>
        </w:rPr>
        <w:t xml:space="preserve"> Post-</w:t>
      </w:r>
      <w:r w:rsidR="00BA76CB" w:rsidRPr="00BA76CB">
        <w:rPr>
          <w:sz w:val="52"/>
          <w:szCs w:val="52"/>
          <w:lang w:val="en-US"/>
        </w:rPr>
        <w:t xml:space="preserve">Migration Factors </w:t>
      </w:r>
    </w:p>
    <w:p w14:paraId="3217931E" w14:textId="77777777" w:rsidR="00165FA8" w:rsidRPr="00165FA8" w:rsidRDefault="00165FA8" w:rsidP="00165FA8">
      <w:pPr>
        <w:rPr>
          <w:lang w:val="en-US"/>
        </w:rPr>
      </w:pPr>
    </w:p>
    <w:p w14:paraId="2094DDBF" w14:textId="77777777" w:rsidR="00E03D15" w:rsidRPr="00BA76CB" w:rsidRDefault="00E03D15" w:rsidP="00BA76CB">
      <w:pPr>
        <w:rPr>
          <w:lang w:val="en-US"/>
        </w:rPr>
      </w:pPr>
    </w:p>
    <w:tbl>
      <w:tblPr>
        <w:tblStyle w:val="TableGrid"/>
        <w:tblW w:w="10933" w:type="dxa"/>
        <w:tblInd w:w="-873" w:type="dxa"/>
        <w:tblLook w:val="04A0" w:firstRow="1" w:lastRow="0" w:firstColumn="1" w:lastColumn="0" w:noHBand="0" w:noVBand="1"/>
      </w:tblPr>
      <w:tblGrid>
        <w:gridCol w:w="2375"/>
        <w:gridCol w:w="4048"/>
        <w:gridCol w:w="92"/>
        <w:gridCol w:w="1587"/>
        <w:gridCol w:w="1096"/>
        <w:gridCol w:w="1735"/>
      </w:tblGrid>
      <w:tr w:rsidR="00E03D15" w14:paraId="4282ADAE" w14:textId="77777777" w:rsidTr="006B6B55">
        <w:trPr>
          <w:trHeight w:val="578"/>
        </w:trPr>
        <w:tc>
          <w:tcPr>
            <w:tcW w:w="2375" w:type="dxa"/>
            <w:vMerge w:val="restart"/>
            <w:shd w:val="clear" w:color="auto" w:fill="auto"/>
          </w:tcPr>
          <w:p w14:paraId="054623E3" w14:textId="77777777" w:rsidR="00BA76CB" w:rsidRPr="00BA76CB" w:rsidRDefault="00BA76CB" w:rsidP="002424F2">
            <w:pPr>
              <w:rPr>
                <w:b/>
                <w:lang w:val="en-US"/>
              </w:rPr>
            </w:pPr>
            <w:r w:rsidRPr="00BA76CB">
              <w:rPr>
                <w:b/>
                <w:lang w:val="en-US"/>
              </w:rPr>
              <w:t>Variable</w:t>
            </w:r>
          </w:p>
        </w:tc>
        <w:tc>
          <w:tcPr>
            <w:tcW w:w="4140" w:type="dxa"/>
            <w:gridSpan w:val="2"/>
            <w:vMerge w:val="restart"/>
            <w:shd w:val="clear" w:color="auto" w:fill="auto"/>
          </w:tcPr>
          <w:p w14:paraId="6EDB6B45" w14:textId="77777777" w:rsidR="00BA76CB" w:rsidRPr="00BA76CB" w:rsidRDefault="00BA76CB" w:rsidP="002424F2">
            <w:pPr>
              <w:spacing w:line="360" w:lineRule="auto"/>
              <w:rPr>
                <w:b/>
                <w:lang w:val="en-US"/>
              </w:rPr>
            </w:pPr>
            <w:r w:rsidRPr="00BA76CB">
              <w:rPr>
                <w:b/>
                <w:lang w:val="en-US"/>
              </w:rPr>
              <w:t>Response</w:t>
            </w:r>
          </w:p>
        </w:tc>
        <w:tc>
          <w:tcPr>
            <w:tcW w:w="4418" w:type="dxa"/>
            <w:gridSpan w:val="3"/>
            <w:shd w:val="clear" w:color="auto" w:fill="auto"/>
            <w:vAlign w:val="center"/>
          </w:tcPr>
          <w:p w14:paraId="72AF19EE" w14:textId="77777777" w:rsidR="00BA76CB" w:rsidRPr="00BA76CB" w:rsidRDefault="00BA76CB" w:rsidP="002424F2">
            <w:pPr>
              <w:spacing w:line="360" w:lineRule="auto"/>
              <w:jc w:val="center"/>
              <w:rPr>
                <w:b/>
                <w:lang w:val="en-US"/>
              </w:rPr>
            </w:pPr>
            <w:r w:rsidRPr="00BA76CB">
              <w:rPr>
                <w:b/>
                <w:lang w:val="en-US"/>
              </w:rPr>
              <w:t>Chronic Pain</w:t>
            </w:r>
          </w:p>
        </w:tc>
      </w:tr>
      <w:tr w:rsidR="00E03D15" w14:paraId="5695FDAF" w14:textId="77777777" w:rsidTr="006B6B55">
        <w:trPr>
          <w:trHeight w:val="124"/>
        </w:trPr>
        <w:tc>
          <w:tcPr>
            <w:tcW w:w="2375" w:type="dxa"/>
            <w:vMerge/>
            <w:shd w:val="clear" w:color="auto" w:fill="auto"/>
          </w:tcPr>
          <w:p w14:paraId="2A4DCD8B" w14:textId="77777777" w:rsidR="00BA76CB" w:rsidRPr="00BA76CB" w:rsidRDefault="00BA76CB" w:rsidP="002424F2">
            <w:pPr>
              <w:rPr>
                <w:b/>
                <w:lang w:val="en-US"/>
              </w:rPr>
            </w:pPr>
          </w:p>
        </w:tc>
        <w:tc>
          <w:tcPr>
            <w:tcW w:w="4140" w:type="dxa"/>
            <w:gridSpan w:val="2"/>
            <w:vMerge/>
            <w:shd w:val="clear" w:color="auto" w:fill="auto"/>
          </w:tcPr>
          <w:p w14:paraId="05D32577" w14:textId="77777777" w:rsidR="00BA76CB" w:rsidRPr="00BA76CB" w:rsidRDefault="00BA76CB" w:rsidP="002424F2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14:paraId="10510327" w14:textId="77777777" w:rsidR="00BA76CB" w:rsidRPr="00494F55" w:rsidRDefault="00BA76CB" w:rsidP="006B6B55">
            <w:pPr>
              <w:spacing w:line="360" w:lineRule="auto"/>
              <w:jc w:val="center"/>
              <w:rPr>
                <w:b/>
                <w:i/>
                <w:lang w:val="en-US"/>
              </w:rPr>
            </w:pPr>
            <w:r w:rsidRPr="00494F55">
              <w:rPr>
                <w:b/>
                <w:i/>
                <w:lang w:val="en-US"/>
              </w:rPr>
              <w:t>OR</w:t>
            </w:r>
          </w:p>
        </w:tc>
        <w:tc>
          <w:tcPr>
            <w:tcW w:w="1096" w:type="dxa"/>
            <w:shd w:val="clear" w:color="auto" w:fill="auto"/>
          </w:tcPr>
          <w:p w14:paraId="0EF29622" w14:textId="77777777" w:rsidR="00BA76CB" w:rsidRPr="00494F55" w:rsidRDefault="00BA76CB" w:rsidP="006B6B55">
            <w:pPr>
              <w:spacing w:line="360" w:lineRule="auto"/>
              <w:jc w:val="center"/>
              <w:rPr>
                <w:b/>
                <w:i/>
                <w:lang w:val="en-US"/>
              </w:rPr>
            </w:pPr>
            <w:r w:rsidRPr="00494F55">
              <w:rPr>
                <w:b/>
                <w:i/>
                <w:lang w:val="en-US"/>
              </w:rPr>
              <w:t>P</w:t>
            </w:r>
          </w:p>
        </w:tc>
        <w:tc>
          <w:tcPr>
            <w:tcW w:w="1735" w:type="dxa"/>
            <w:shd w:val="clear" w:color="auto" w:fill="auto"/>
          </w:tcPr>
          <w:p w14:paraId="0B765B37" w14:textId="77777777" w:rsidR="00BA76CB" w:rsidRPr="00494F55" w:rsidRDefault="00BA76CB" w:rsidP="006B6B55">
            <w:pPr>
              <w:spacing w:line="360" w:lineRule="auto"/>
              <w:jc w:val="center"/>
              <w:rPr>
                <w:b/>
                <w:i/>
                <w:lang w:val="en-US"/>
              </w:rPr>
            </w:pPr>
            <w:r w:rsidRPr="00494F55">
              <w:rPr>
                <w:b/>
                <w:i/>
                <w:lang w:val="en-US"/>
              </w:rPr>
              <w:t>95% CI</w:t>
            </w:r>
          </w:p>
        </w:tc>
      </w:tr>
      <w:tr w:rsidR="00CB2555" w14:paraId="3318D417" w14:textId="77777777" w:rsidTr="00D62CCC">
        <w:trPr>
          <w:trHeight w:val="473"/>
        </w:trPr>
        <w:tc>
          <w:tcPr>
            <w:tcW w:w="10933" w:type="dxa"/>
            <w:gridSpan w:val="6"/>
          </w:tcPr>
          <w:p w14:paraId="2341EC74" w14:textId="002EE52C" w:rsidR="00CB2555" w:rsidRPr="00C313D0" w:rsidRDefault="00C313D0" w:rsidP="002424F2">
            <w:pPr>
              <w:spacing w:line="360" w:lineRule="auto"/>
              <w:rPr>
                <w:b/>
                <w:i/>
                <w:lang w:val="en-US"/>
              </w:rPr>
            </w:pPr>
            <w:r w:rsidRPr="00C313D0">
              <w:rPr>
                <w:b/>
                <w:i/>
                <w:lang w:val="en-US"/>
              </w:rPr>
              <w:t>PRE-MIGRATION FACTORS</w:t>
            </w:r>
          </w:p>
        </w:tc>
      </w:tr>
      <w:tr w:rsidR="00E03D15" w14:paraId="2FA15E08" w14:textId="77777777" w:rsidTr="006B6B55">
        <w:trPr>
          <w:trHeight w:val="473"/>
        </w:trPr>
        <w:tc>
          <w:tcPr>
            <w:tcW w:w="2375" w:type="dxa"/>
          </w:tcPr>
          <w:p w14:paraId="5331FEF6" w14:textId="77777777" w:rsidR="00BA76CB" w:rsidRPr="0030384C" w:rsidRDefault="00BA76CB" w:rsidP="002424F2">
            <w:pPr>
              <w:rPr>
                <w:b/>
                <w:lang w:val="en-US"/>
              </w:rPr>
            </w:pPr>
            <w:r w:rsidRPr="0030384C">
              <w:rPr>
                <w:b/>
                <w:lang w:val="en-US"/>
              </w:rPr>
              <w:t>Age</w:t>
            </w:r>
          </w:p>
        </w:tc>
        <w:tc>
          <w:tcPr>
            <w:tcW w:w="4140" w:type="dxa"/>
            <w:gridSpan w:val="2"/>
          </w:tcPr>
          <w:p w14:paraId="400EFBC8" w14:textId="77777777" w:rsidR="00BA76CB" w:rsidRDefault="00BA76CB" w:rsidP="002424F2">
            <w:pPr>
              <w:spacing w:line="360" w:lineRule="auto"/>
              <w:rPr>
                <w:lang w:val="en-US"/>
              </w:rPr>
            </w:pPr>
            <w:r>
              <w:t>18 – 75 years</w:t>
            </w:r>
          </w:p>
        </w:tc>
        <w:tc>
          <w:tcPr>
            <w:tcW w:w="1587" w:type="dxa"/>
          </w:tcPr>
          <w:p w14:paraId="19DE0E63" w14:textId="77777777" w:rsidR="00BA76CB" w:rsidRDefault="00BA76CB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1096" w:type="dxa"/>
          </w:tcPr>
          <w:p w14:paraId="76DAA090" w14:textId="77777777" w:rsidR="00BA76CB" w:rsidRDefault="00BA76CB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735" w:type="dxa"/>
          </w:tcPr>
          <w:p w14:paraId="3C4EA1C9" w14:textId="77777777" w:rsidR="00BA76CB" w:rsidRDefault="00BA76CB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06 – 1.11)</w:t>
            </w:r>
          </w:p>
        </w:tc>
      </w:tr>
      <w:tr w:rsidR="00E03D15" w14:paraId="29DF999D" w14:textId="77777777" w:rsidTr="006B6B55">
        <w:trPr>
          <w:trHeight w:val="386"/>
        </w:trPr>
        <w:tc>
          <w:tcPr>
            <w:tcW w:w="2375" w:type="dxa"/>
            <w:vMerge w:val="restart"/>
          </w:tcPr>
          <w:p w14:paraId="5CA133B8" w14:textId="5782020E" w:rsidR="0030384C" w:rsidRDefault="00FE13CA" w:rsidP="002424F2">
            <w:pPr>
              <w:rPr>
                <w:lang w:val="en-US"/>
              </w:rPr>
            </w:pPr>
            <w:r>
              <w:rPr>
                <w:b/>
              </w:rPr>
              <w:t>No.</w:t>
            </w:r>
            <w:r w:rsidR="0030384C" w:rsidRPr="00A16021">
              <w:rPr>
                <w:b/>
              </w:rPr>
              <w:t xml:space="preserve"> of pre-migration traumas experienced</w:t>
            </w:r>
          </w:p>
        </w:tc>
        <w:tc>
          <w:tcPr>
            <w:tcW w:w="4140" w:type="dxa"/>
            <w:gridSpan w:val="2"/>
          </w:tcPr>
          <w:p w14:paraId="2F49F961" w14:textId="665ACBD3" w:rsidR="0030384C" w:rsidRPr="0030384C" w:rsidRDefault="0030384C" w:rsidP="002424F2">
            <w:pPr>
              <w:spacing w:line="360" w:lineRule="auto"/>
            </w:pPr>
            <w:r>
              <w:t>None</w:t>
            </w:r>
          </w:p>
        </w:tc>
        <w:tc>
          <w:tcPr>
            <w:tcW w:w="1587" w:type="dxa"/>
          </w:tcPr>
          <w:p w14:paraId="43F0C86B" w14:textId="53D024BC" w:rsidR="0030384C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074583F8" w14:textId="731E285F" w:rsidR="0030384C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10E4856E" w14:textId="66FFA9D0" w:rsidR="0030384C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03D15" w14:paraId="4871E40C" w14:textId="77777777" w:rsidTr="006B6B55">
        <w:trPr>
          <w:trHeight w:val="414"/>
        </w:trPr>
        <w:tc>
          <w:tcPr>
            <w:tcW w:w="2375" w:type="dxa"/>
            <w:vMerge/>
          </w:tcPr>
          <w:p w14:paraId="64DCEE84" w14:textId="77777777" w:rsidR="0030384C" w:rsidRPr="00A16021" w:rsidRDefault="0030384C" w:rsidP="002424F2">
            <w:pPr>
              <w:rPr>
                <w:b/>
              </w:rPr>
            </w:pPr>
          </w:p>
        </w:tc>
        <w:tc>
          <w:tcPr>
            <w:tcW w:w="4140" w:type="dxa"/>
            <w:gridSpan w:val="2"/>
          </w:tcPr>
          <w:p w14:paraId="0AB7389D" w14:textId="444A5264" w:rsidR="0030384C" w:rsidRDefault="0030384C" w:rsidP="002424F2">
            <w:pPr>
              <w:spacing w:line="360" w:lineRule="auto"/>
            </w:pPr>
            <w:r>
              <w:t xml:space="preserve">1 – 2 </w:t>
            </w:r>
          </w:p>
        </w:tc>
        <w:tc>
          <w:tcPr>
            <w:tcW w:w="1587" w:type="dxa"/>
          </w:tcPr>
          <w:p w14:paraId="32039FC6" w14:textId="731756DC" w:rsidR="0030384C" w:rsidRDefault="00B259E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7</w:t>
            </w:r>
          </w:p>
        </w:tc>
        <w:tc>
          <w:tcPr>
            <w:tcW w:w="1096" w:type="dxa"/>
          </w:tcPr>
          <w:p w14:paraId="5015465F" w14:textId="0A3AC8D9" w:rsidR="0030384C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0</w:t>
            </w:r>
          </w:p>
        </w:tc>
        <w:tc>
          <w:tcPr>
            <w:tcW w:w="1735" w:type="dxa"/>
          </w:tcPr>
          <w:p w14:paraId="5B398360" w14:textId="7AF75FAC" w:rsidR="0030384C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7 – 4.01)</w:t>
            </w:r>
          </w:p>
        </w:tc>
      </w:tr>
      <w:tr w:rsidR="00E03D15" w14:paraId="5CB406C9" w14:textId="77777777" w:rsidTr="006B6B55">
        <w:trPr>
          <w:trHeight w:val="384"/>
        </w:trPr>
        <w:tc>
          <w:tcPr>
            <w:tcW w:w="2375" w:type="dxa"/>
            <w:vMerge/>
          </w:tcPr>
          <w:p w14:paraId="544688F5" w14:textId="77777777" w:rsidR="0030384C" w:rsidRPr="00A16021" w:rsidRDefault="0030384C" w:rsidP="002424F2">
            <w:pPr>
              <w:rPr>
                <w:b/>
              </w:rPr>
            </w:pPr>
          </w:p>
        </w:tc>
        <w:tc>
          <w:tcPr>
            <w:tcW w:w="4140" w:type="dxa"/>
            <w:gridSpan w:val="2"/>
          </w:tcPr>
          <w:p w14:paraId="31010EB9" w14:textId="7247A004" w:rsidR="0030384C" w:rsidRDefault="0030384C" w:rsidP="002424F2">
            <w:pPr>
              <w:spacing w:line="360" w:lineRule="auto"/>
            </w:pPr>
            <w:r>
              <w:t>3 or more</w:t>
            </w:r>
          </w:p>
        </w:tc>
        <w:tc>
          <w:tcPr>
            <w:tcW w:w="1587" w:type="dxa"/>
          </w:tcPr>
          <w:p w14:paraId="109EA261" w14:textId="5668B6D4" w:rsidR="0030384C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1</w:t>
            </w:r>
          </w:p>
        </w:tc>
        <w:tc>
          <w:tcPr>
            <w:tcW w:w="1096" w:type="dxa"/>
          </w:tcPr>
          <w:p w14:paraId="30C82E8B" w14:textId="51AB3588" w:rsidR="0030384C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735" w:type="dxa"/>
          </w:tcPr>
          <w:p w14:paraId="0AAE5308" w14:textId="27DF97B9" w:rsidR="0030384C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26 – 6.26)</w:t>
            </w:r>
          </w:p>
        </w:tc>
      </w:tr>
      <w:tr w:rsidR="00E03D15" w14:paraId="0D252D69" w14:textId="77777777" w:rsidTr="006B6B55">
        <w:trPr>
          <w:trHeight w:val="451"/>
        </w:trPr>
        <w:tc>
          <w:tcPr>
            <w:tcW w:w="2375" w:type="dxa"/>
            <w:vMerge w:val="restart"/>
          </w:tcPr>
          <w:p w14:paraId="0214EEE9" w14:textId="4A6B3B53" w:rsidR="00FB511F" w:rsidRDefault="00FB511F" w:rsidP="002424F2">
            <w:pPr>
              <w:rPr>
                <w:lang w:val="en-US"/>
              </w:rPr>
            </w:pPr>
            <w:r w:rsidRPr="00FB511F">
              <w:rPr>
                <w:b/>
                <w:lang w:val="en-US"/>
              </w:rPr>
              <w:t>Married or has a partner</w:t>
            </w:r>
          </w:p>
        </w:tc>
        <w:tc>
          <w:tcPr>
            <w:tcW w:w="4140" w:type="dxa"/>
            <w:gridSpan w:val="2"/>
          </w:tcPr>
          <w:p w14:paraId="781E1012" w14:textId="4BB117E8" w:rsidR="00FB511F" w:rsidRDefault="00FB511F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87" w:type="dxa"/>
          </w:tcPr>
          <w:p w14:paraId="345B81EC" w14:textId="221D77F5" w:rsidR="00FB511F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3593FD32" w14:textId="5F8FBFC7" w:rsidR="00FB511F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0965456D" w14:textId="28BD23F7" w:rsidR="00FB511F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03D15" w14:paraId="5167AC67" w14:textId="77777777" w:rsidTr="006B6B55">
        <w:trPr>
          <w:trHeight w:val="423"/>
        </w:trPr>
        <w:tc>
          <w:tcPr>
            <w:tcW w:w="2375" w:type="dxa"/>
            <w:vMerge/>
          </w:tcPr>
          <w:p w14:paraId="7E341725" w14:textId="77777777" w:rsidR="00FB511F" w:rsidRPr="00FB511F" w:rsidRDefault="00FB511F" w:rsidP="002424F2">
            <w:pPr>
              <w:rPr>
                <w:b/>
                <w:lang w:val="en-US"/>
              </w:rPr>
            </w:pPr>
          </w:p>
        </w:tc>
        <w:tc>
          <w:tcPr>
            <w:tcW w:w="4140" w:type="dxa"/>
            <w:gridSpan w:val="2"/>
          </w:tcPr>
          <w:p w14:paraId="2F68D8A2" w14:textId="1B46862D" w:rsidR="00FB511F" w:rsidRDefault="00FB511F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87" w:type="dxa"/>
          </w:tcPr>
          <w:p w14:paraId="644B91CC" w14:textId="63EF0183" w:rsidR="00FB511F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096" w:type="dxa"/>
          </w:tcPr>
          <w:p w14:paraId="42251BDF" w14:textId="6319DD72" w:rsidR="00FB511F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735" w:type="dxa"/>
          </w:tcPr>
          <w:p w14:paraId="24AB0EE8" w14:textId="28C6D557" w:rsidR="00FB511F" w:rsidRDefault="00FB511F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7 – 0.74)</w:t>
            </w:r>
          </w:p>
        </w:tc>
      </w:tr>
      <w:tr w:rsidR="00E03D15" w14:paraId="57DD243F" w14:textId="77777777" w:rsidTr="006B6B55">
        <w:trPr>
          <w:trHeight w:val="535"/>
        </w:trPr>
        <w:tc>
          <w:tcPr>
            <w:tcW w:w="2375" w:type="dxa"/>
            <w:vMerge w:val="restart"/>
          </w:tcPr>
          <w:p w14:paraId="664BBB35" w14:textId="40D42720" w:rsidR="00C6447A" w:rsidRPr="00E3320C" w:rsidRDefault="00457478" w:rsidP="002424F2">
            <w:pPr>
              <w:rPr>
                <w:b/>
                <w:lang w:val="en-US"/>
              </w:rPr>
            </w:pPr>
            <w:r>
              <w:rPr>
                <w:b/>
              </w:rPr>
              <w:t>Pre-arrival E</w:t>
            </w:r>
            <w:r w:rsidR="00C6447A" w:rsidRPr="00E3320C">
              <w:rPr>
                <w:b/>
              </w:rPr>
              <w:t>ducation</w:t>
            </w:r>
          </w:p>
        </w:tc>
        <w:tc>
          <w:tcPr>
            <w:tcW w:w="4140" w:type="dxa"/>
            <w:gridSpan w:val="2"/>
          </w:tcPr>
          <w:p w14:paraId="0259C496" w14:textId="12CBF597" w:rsidR="00C6447A" w:rsidRPr="00C6447A" w:rsidRDefault="00C6447A" w:rsidP="002424F2">
            <w:pPr>
              <w:spacing w:line="360" w:lineRule="auto"/>
            </w:pPr>
            <w:r>
              <w:t>Never attended school</w:t>
            </w:r>
          </w:p>
        </w:tc>
        <w:tc>
          <w:tcPr>
            <w:tcW w:w="1587" w:type="dxa"/>
          </w:tcPr>
          <w:p w14:paraId="48D76A49" w14:textId="523FB57C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0B154A6B" w14:textId="71223B59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4AD49175" w14:textId="6BC40C13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03D15" w14:paraId="49345AE1" w14:textId="77777777" w:rsidTr="006B6B55">
        <w:trPr>
          <w:trHeight w:val="451"/>
        </w:trPr>
        <w:tc>
          <w:tcPr>
            <w:tcW w:w="2375" w:type="dxa"/>
            <w:vMerge/>
          </w:tcPr>
          <w:p w14:paraId="241B55C6" w14:textId="77777777" w:rsidR="00C6447A" w:rsidRPr="00C6447A" w:rsidRDefault="00C6447A" w:rsidP="002424F2"/>
        </w:tc>
        <w:tc>
          <w:tcPr>
            <w:tcW w:w="4140" w:type="dxa"/>
            <w:gridSpan w:val="2"/>
          </w:tcPr>
          <w:p w14:paraId="47B64FB1" w14:textId="573D76A3" w:rsidR="00C6447A" w:rsidRPr="00C6447A" w:rsidRDefault="00C6447A" w:rsidP="002424F2">
            <w:pPr>
              <w:spacing w:line="360" w:lineRule="auto"/>
            </w:pPr>
            <w:r>
              <w:t>&lt; 6 years of school</w:t>
            </w:r>
          </w:p>
        </w:tc>
        <w:tc>
          <w:tcPr>
            <w:tcW w:w="1587" w:type="dxa"/>
          </w:tcPr>
          <w:p w14:paraId="381C0D12" w14:textId="71C8D351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096" w:type="dxa"/>
          </w:tcPr>
          <w:p w14:paraId="272E483A" w14:textId="7C3A4483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1</w:t>
            </w:r>
          </w:p>
        </w:tc>
        <w:tc>
          <w:tcPr>
            <w:tcW w:w="1735" w:type="dxa"/>
          </w:tcPr>
          <w:p w14:paraId="3595A6FF" w14:textId="5C1649E6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6 – 1.32)</w:t>
            </w:r>
          </w:p>
        </w:tc>
      </w:tr>
      <w:tr w:rsidR="00E03D15" w14:paraId="1B7DAAF3" w14:textId="77777777" w:rsidTr="006B6B55">
        <w:trPr>
          <w:trHeight w:val="535"/>
        </w:trPr>
        <w:tc>
          <w:tcPr>
            <w:tcW w:w="2375" w:type="dxa"/>
            <w:vMerge/>
          </w:tcPr>
          <w:p w14:paraId="788F4632" w14:textId="77777777" w:rsidR="00C6447A" w:rsidRPr="00C6447A" w:rsidRDefault="00C6447A" w:rsidP="002424F2"/>
        </w:tc>
        <w:tc>
          <w:tcPr>
            <w:tcW w:w="4140" w:type="dxa"/>
            <w:gridSpan w:val="2"/>
          </w:tcPr>
          <w:p w14:paraId="2B84F1EA" w14:textId="613A853B" w:rsidR="00C6447A" w:rsidRPr="00C6447A" w:rsidRDefault="00C6447A" w:rsidP="002424F2">
            <w:pPr>
              <w:spacing w:line="360" w:lineRule="auto"/>
            </w:pPr>
            <w:r>
              <w:t>6 – 12 years of school</w:t>
            </w:r>
          </w:p>
        </w:tc>
        <w:tc>
          <w:tcPr>
            <w:tcW w:w="1587" w:type="dxa"/>
          </w:tcPr>
          <w:p w14:paraId="26415A54" w14:textId="405FBF17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096" w:type="dxa"/>
          </w:tcPr>
          <w:p w14:paraId="34330476" w14:textId="62635FFB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735" w:type="dxa"/>
          </w:tcPr>
          <w:p w14:paraId="243EE255" w14:textId="630DCD56" w:rsidR="00C6447A" w:rsidRDefault="00531247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6447A">
              <w:rPr>
                <w:lang w:val="en-US"/>
              </w:rPr>
              <w:t xml:space="preserve">0.22 </w:t>
            </w:r>
            <w:r>
              <w:rPr>
                <w:lang w:val="en-US"/>
              </w:rPr>
              <w:t>–</w:t>
            </w:r>
            <w:r w:rsidR="00C6447A">
              <w:rPr>
                <w:lang w:val="en-US"/>
              </w:rPr>
              <w:t xml:space="preserve"> </w:t>
            </w:r>
            <w:r>
              <w:rPr>
                <w:lang w:val="en-US"/>
              </w:rPr>
              <w:t>0.81)</w:t>
            </w:r>
          </w:p>
        </w:tc>
      </w:tr>
      <w:tr w:rsidR="00E03D15" w14:paraId="534F6836" w14:textId="77777777" w:rsidTr="006B6B55">
        <w:trPr>
          <w:trHeight w:val="409"/>
        </w:trPr>
        <w:tc>
          <w:tcPr>
            <w:tcW w:w="2375" w:type="dxa"/>
            <w:vMerge/>
          </w:tcPr>
          <w:p w14:paraId="3F13FE79" w14:textId="77777777" w:rsidR="00C6447A" w:rsidRPr="00C6447A" w:rsidRDefault="00C6447A" w:rsidP="002424F2"/>
        </w:tc>
        <w:tc>
          <w:tcPr>
            <w:tcW w:w="4140" w:type="dxa"/>
            <w:gridSpan w:val="2"/>
          </w:tcPr>
          <w:p w14:paraId="7D164BC2" w14:textId="22E9DC12" w:rsidR="00C6447A" w:rsidRPr="00C6447A" w:rsidRDefault="00C6447A" w:rsidP="002424F2">
            <w:pPr>
              <w:spacing w:line="360" w:lineRule="auto"/>
            </w:pPr>
            <w:r>
              <w:t>12 years + of school</w:t>
            </w:r>
          </w:p>
        </w:tc>
        <w:tc>
          <w:tcPr>
            <w:tcW w:w="1587" w:type="dxa"/>
          </w:tcPr>
          <w:p w14:paraId="5B654F94" w14:textId="3432A827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096" w:type="dxa"/>
          </w:tcPr>
          <w:p w14:paraId="58AAD594" w14:textId="19660CE8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1735" w:type="dxa"/>
          </w:tcPr>
          <w:p w14:paraId="2CD06F6D" w14:textId="53643815" w:rsidR="00C6447A" w:rsidRDefault="00531247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9 – 0.82)</w:t>
            </w:r>
          </w:p>
        </w:tc>
      </w:tr>
      <w:tr w:rsidR="00E03D15" w14:paraId="26630F20" w14:textId="77777777" w:rsidTr="006B6B55">
        <w:trPr>
          <w:trHeight w:val="479"/>
        </w:trPr>
        <w:tc>
          <w:tcPr>
            <w:tcW w:w="2375" w:type="dxa"/>
            <w:vMerge/>
          </w:tcPr>
          <w:p w14:paraId="285DC1A0" w14:textId="77777777" w:rsidR="00C6447A" w:rsidRPr="00C6447A" w:rsidRDefault="00C6447A" w:rsidP="002424F2"/>
        </w:tc>
        <w:tc>
          <w:tcPr>
            <w:tcW w:w="4140" w:type="dxa"/>
            <w:gridSpan w:val="2"/>
          </w:tcPr>
          <w:p w14:paraId="2FD9E115" w14:textId="44FE7437" w:rsidR="00C6447A" w:rsidRPr="00C6447A" w:rsidRDefault="00C6447A" w:rsidP="002424F2">
            <w:pPr>
              <w:spacing w:line="360" w:lineRule="auto"/>
            </w:pPr>
            <w:r>
              <w:t>Trade or Tech school</w:t>
            </w:r>
          </w:p>
        </w:tc>
        <w:tc>
          <w:tcPr>
            <w:tcW w:w="1587" w:type="dxa"/>
          </w:tcPr>
          <w:p w14:paraId="549CA0D2" w14:textId="1669AEFF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096" w:type="dxa"/>
          </w:tcPr>
          <w:p w14:paraId="17D268FD" w14:textId="7B09E942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08</w:t>
            </w:r>
          </w:p>
        </w:tc>
        <w:tc>
          <w:tcPr>
            <w:tcW w:w="1735" w:type="dxa"/>
          </w:tcPr>
          <w:p w14:paraId="7E127D6F" w14:textId="67B07CF5" w:rsidR="00C6447A" w:rsidRDefault="00531247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7 – 2.45)</w:t>
            </w:r>
          </w:p>
        </w:tc>
      </w:tr>
      <w:tr w:rsidR="00E03D15" w14:paraId="55BC9B32" w14:textId="77777777" w:rsidTr="006B6B55">
        <w:trPr>
          <w:trHeight w:val="493"/>
        </w:trPr>
        <w:tc>
          <w:tcPr>
            <w:tcW w:w="2375" w:type="dxa"/>
            <w:vMerge/>
          </w:tcPr>
          <w:p w14:paraId="41480595" w14:textId="77777777" w:rsidR="00C6447A" w:rsidRPr="00C6447A" w:rsidRDefault="00C6447A" w:rsidP="002424F2"/>
        </w:tc>
        <w:tc>
          <w:tcPr>
            <w:tcW w:w="4140" w:type="dxa"/>
            <w:gridSpan w:val="2"/>
          </w:tcPr>
          <w:p w14:paraId="030AFF7F" w14:textId="70BD37EC" w:rsidR="00C6447A" w:rsidRDefault="00C6447A" w:rsidP="002424F2">
            <w:pPr>
              <w:spacing w:line="360" w:lineRule="auto"/>
              <w:rPr>
                <w:lang w:val="en-US"/>
              </w:rPr>
            </w:pPr>
            <w:r>
              <w:t>University Degree</w:t>
            </w:r>
          </w:p>
        </w:tc>
        <w:tc>
          <w:tcPr>
            <w:tcW w:w="1587" w:type="dxa"/>
          </w:tcPr>
          <w:p w14:paraId="57F860DC" w14:textId="6F6B2368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096" w:type="dxa"/>
          </w:tcPr>
          <w:p w14:paraId="6EA8BAD4" w14:textId="46468608" w:rsidR="00C6447A" w:rsidRDefault="00C6447A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735" w:type="dxa"/>
          </w:tcPr>
          <w:p w14:paraId="5A143EDD" w14:textId="52D0B3B2" w:rsidR="00C6447A" w:rsidRDefault="00531247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9 – 0.62)</w:t>
            </w:r>
          </w:p>
        </w:tc>
      </w:tr>
      <w:tr w:rsidR="00E03D15" w14:paraId="193672EF" w14:textId="77777777" w:rsidTr="006B6B55">
        <w:trPr>
          <w:trHeight w:val="451"/>
        </w:trPr>
        <w:tc>
          <w:tcPr>
            <w:tcW w:w="2375" w:type="dxa"/>
            <w:vMerge w:val="restart"/>
          </w:tcPr>
          <w:p w14:paraId="59C4708F" w14:textId="4B6040F3" w:rsidR="00E3320C" w:rsidRDefault="00E3320C" w:rsidP="002424F2">
            <w:pPr>
              <w:rPr>
                <w:lang w:val="en-US"/>
              </w:rPr>
            </w:pPr>
            <w:r w:rsidRPr="00E3320C">
              <w:rPr>
                <w:b/>
              </w:rPr>
              <w:t>Visa Category</w:t>
            </w:r>
          </w:p>
        </w:tc>
        <w:tc>
          <w:tcPr>
            <w:tcW w:w="4140" w:type="dxa"/>
            <w:gridSpan w:val="2"/>
          </w:tcPr>
          <w:p w14:paraId="601EF876" w14:textId="015AC087" w:rsidR="00E3320C" w:rsidRDefault="00E3320C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0 Refugee Visa</w:t>
            </w:r>
          </w:p>
        </w:tc>
        <w:tc>
          <w:tcPr>
            <w:tcW w:w="1587" w:type="dxa"/>
          </w:tcPr>
          <w:p w14:paraId="1F2EB0E5" w14:textId="119899EB" w:rsidR="00E3320C" w:rsidRDefault="00E3320C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5D44F57D" w14:textId="2655798E" w:rsidR="00E3320C" w:rsidRDefault="00E3320C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398AB45F" w14:textId="38250FDF" w:rsidR="00E3320C" w:rsidRDefault="00E3320C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03D15" w14:paraId="54548931" w14:textId="77777777" w:rsidTr="006B6B55">
        <w:trPr>
          <w:trHeight w:val="507"/>
        </w:trPr>
        <w:tc>
          <w:tcPr>
            <w:tcW w:w="2375" w:type="dxa"/>
            <w:vMerge/>
          </w:tcPr>
          <w:p w14:paraId="6C3F440D" w14:textId="77777777" w:rsidR="00E3320C" w:rsidRPr="00E3320C" w:rsidRDefault="00E3320C" w:rsidP="002424F2">
            <w:pPr>
              <w:spacing w:line="360" w:lineRule="auto"/>
              <w:rPr>
                <w:b/>
              </w:rPr>
            </w:pPr>
          </w:p>
        </w:tc>
        <w:tc>
          <w:tcPr>
            <w:tcW w:w="4140" w:type="dxa"/>
            <w:gridSpan w:val="2"/>
          </w:tcPr>
          <w:p w14:paraId="52228D4C" w14:textId="493C264A" w:rsidR="00E3320C" w:rsidRDefault="00457478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nshore Protection/</w:t>
            </w:r>
            <w:r w:rsidR="00E3320C">
              <w:rPr>
                <w:lang w:val="en-US"/>
              </w:rPr>
              <w:t xml:space="preserve"> Humanitarian Visa</w:t>
            </w:r>
          </w:p>
        </w:tc>
        <w:tc>
          <w:tcPr>
            <w:tcW w:w="1587" w:type="dxa"/>
          </w:tcPr>
          <w:p w14:paraId="12939014" w14:textId="03AF99A9" w:rsidR="00E3320C" w:rsidRDefault="00E3320C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1096" w:type="dxa"/>
          </w:tcPr>
          <w:p w14:paraId="420AFF38" w14:textId="1708A278" w:rsidR="00E3320C" w:rsidRDefault="005A64CB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14</w:t>
            </w:r>
          </w:p>
        </w:tc>
        <w:tc>
          <w:tcPr>
            <w:tcW w:w="1735" w:type="dxa"/>
          </w:tcPr>
          <w:p w14:paraId="3AEDEAC6" w14:textId="14DD46A5" w:rsidR="00E3320C" w:rsidRDefault="005A64CB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65 – 2.90)</w:t>
            </w:r>
          </w:p>
        </w:tc>
      </w:tr>
      <w:tr w:rsidR="00E03D15" w14:paraId="3E479D6B" w14:textId="77777777" w:rsidTr="006B6B55">
        <w:trPr>
          <w:trHeight w:val="437"/>
        </w:trPr>
        <w:tc>
          <w:tcPr>
            <w:tcW w:w="2375" w:type="dxa"/>
            <w:vMerge/>
          </w:tcPr>
          <w:p w14:paraId="4A1FFFC8" w14:textId="77777777" w:rsidR="00E3320C" w:rsidRPr="00E3320C" w:rsidRDefault="00E3320C" w:rsidP="002424F2">
            <w:pPr>
              <w:spacing w:line="360" w:lineRule="auto"/>
              <w:rPr>
                <w:b/>
              </w:rPr>
            </w:pPr>
          </w:p>
        </w:tc>
        <w:tc>
          <w:tcPr>
            <w:tcW w:w="4140" w:type="dxa"/>
            <w:gridSpan w:val="2"/>
          </w:tcPr>
          <w:p w14:paraId="48A47379" w14:textId="11EB1C76" w:rsidR="00E3320C" w:rsidRDefault="00E3320C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4 Women at Risk Visa</w:t>
            </w:r>
          </w:p>
        </w:tc>
        <w:tc>
          <w:tcPr>
            <w:tcW w:w="1587" w:type="dxa"/>
          </w:tcPr>
          <w:p w14:paraId="67EEBE4C" w14:textId="02FF4BB9" w:rsidR="00E3320C" w:rsidRDefault="005A64CB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0</w:t>
            </w:r>
          </w:p>
        </w:tc>
        <w:tc>
          <w:tcPr>
            <w:tcW w:w="1096" w:type="dxa"/>
          </w:tcPr>
          <w:p w14:paraId="4D07658A" w14:textId="0B3B6A80" w:rsidR="00E3320C" w:rsidRDefault="005A64CB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735" w:type="dxa"/>
          </w:tcPr>
          <w:p w14:paraId="2FCF499B" w14:textId="2A27A807" w:rsidR="00E3320C" w:rsidRDefault="00E70658" w:rsidP="006B6B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41 – 3.73)</w:t>
            </w:r>
          </w:p>
        </w:tc>
      </w:tr>
      <w:tr w:rsidR="00C313D0" w14:paraId="7EA245DE" w14:textId="77777777" w:rsidTr="00D62CCC">
        <w:trPr>
          <w:trHeight w:val="437"/>
        </w:trPr>
        <w:tc>
          <w:tcPr>
            <w:tcW w:w="10933" w:type="dxa"/>
            <w:gridSpan w:val="6"/>
          </w:tcPr>
          <w:p w14:paraId="1D9F2D87" w14:textId="4585B554" w:rsidR="00C313D0" w:rsidRPr="00C313D0" w:rsidRDefault="00C313D0" w:rsidP="00284AB4">
            <w:pPr>
              <w:spacing w:line="360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OST-MIGRATION FACTORS</w:t>
            </w:r>
          </w:p>
        </w:tc>
      </w:tr>
      <w:tr w:rsidR="00D62CCC" w14:paraId="741B70B4" w14:textId="77777777" w:rsidTr="006B6B55">
        <w:trPr>
          <w:trHeight w:val="437"/>
        </w:trPr>
        <w:tc>
          <w:tcPr>
            <w:tcW w:w="2375" w:type="dxa"/>
            <w:vMerge w:val="restart"/>
          </w:tcPr>
          <w:p w14:paraId="325F4DD6" w14:textId="27B9E35C" w:rsidR="00D62CCC" w:rsidRPr="00E3320C" w:rsidRDefault="00D62CCC" w:rsidP="00C313D0">
            <w:pPr>
              <w:rPr>
                <w:b/>
              </w:rPr>
            </w:pPr>
            <w:r w:rsidRPr="00C313D0">
              <w:rPr>
                <w:b/>
              </w:rPr>
              <w:t>Main income source in Australia</w:t>
            </w:r>
          </w:p>
        </w:tc>
        <w:tc>
          <w:tcPr>
            <w:tcW w:w="4048" w:type="dxa"/>
          </w:tcPr>
          <w:p w14:paraId="0D39CBB5" w14:textId="15CB22C2" w:rsidR="00D62CCC" w:rsidRPr="00D62CCC" w:rsidRDefault="000D2661" w:rsidP="00D62CCC">
            <w:r>
              <w:t>Non-government support</w:t>
            </w:r>
          </w:p>
        </w:tc>
        <w:tc>
          <w:tcPr>
            <w:tcW w:w="1679" w:type="dxa"/>
            <w:gridSpan w:val="2"/>
          </w:tcPr>
          <w:p w14:paraId="7D48A4BC" w14:textId="62307FBB" w:rsidR="00D62CCC" w:rsidRDefault="00D62CCC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66E4B329" w14:textId="79A10DB5" w:rsidR="00D62CCC" w:rsidRDefault="00D62CCC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6EBA1744" w14:textId="3297E4B9" w:rsidR="00D62CCC" w:rsidRDefault="00D62CCC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62CCC" w14:paraId="73EC9133" w14:textId="77777777" w:rsidTr="006B6B55">
        <w:trPr>
          <w:trHeight w:val="437"/>
        </w:trPr>
        <w:tc>
          <w:tcPr>
            <w:tcW w:w="2375" w:type="dxa"/>
            <w:vMerge/>
          </w:tcPr>
          <w:p w14:paraId="5BBFA3E6" w14:textId="33834B85" w:rsidR="00D62CCC" w:rsidRPr="00E3320C" w:rsidRDefault="00D62CCC" w:rsidP="00C313D0">
            <w:pPr>
              <w:rPr>
                <w:b/>
              </w:rPr>
            </w:pPr>
          </w:p>
        </w:tc>
        <w:tc>
          <w:tcPr>
            <w:tcW w:w="4048" w:type="dxa"/>
          </w:tcPr>
          <w:p w14:paraId="61FF87CB" w14:textId="700CD0C3" w:rsidR="00D62CCC" w:rsidRDefault="000D2661" w:rsidP="00284AB4">
            <w:pPr>
              <w:spacing w:line="360" w:lineRule="auto"/>
              <w:rPr>
                <w:lang w:val="en-US"/>
              </w:rPr>
            </w:pPr>
            <w:r>
              <w:t>G</w:t>
            </w:r>
            <w:r>
              <w:t>overnment support</w:t>
            </w:r>
          </w:p>
        </w:tc>
        <w:tc>
          <w:tcPr>
            <w:tcW w:w="1679" w:type="dxa"/>
            <w:gridSpan w:val="2"/>
          </w:tcPr>
          <w:p w14:paraId="23095D66" w14:textId="2CCF0192" w:rsidR="00D62CCC" w:rsidRDefault="00D62CCC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11</w:t>
            </w:r>
          </w:p>
        </w:tc>
        <w:tc>
          <w:tcPr>
            <w:tcW w:w="1096" w:type="dxa"/>
          </w:tcPr>
          <w:p w14:paraId="3950E60D" w14:textId="24FE5DFE" w:rsidR="00D62CCC" w:rsidRDefault="00D62CCC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735" w:type="dxa"/>
          </w:tcPr>
          <w:p w14:paraId="6F964BF3" w14:textId="173F7412" w:rsidR="00D62CCC" w:rsidRDefault="00D62CCC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.36 – 27.35)</w:t>
            </w:r>
          </w:p>
        </w:tc>
      </w:tr>
      <w:tr w:rsidR="000D2661" w14:paraId="614E6D7D" w14:textId="77777777" w:rsidTr="006B6B55">
        <w:trPr>
          <w:trHeight w:val="437"/>
        </w:trPr>
        <w:tc>
          <w:tcPr>
            <w:tcW w:w="2375" w:type="dxa"/>
            <w:vMerge w:val="restart"/>
            <w:shd w:val="clear" w:color="auto" w:fill="auto"/>
          </w:tcPr>
          <w:p w14:paraId="558B4F55" w14:textId="4EF4EDAE" w:rsidR="000D2661" w:rsidRPr="00E3320C" w:rsidRDefault="000D2661" w:rsidP="00D62CCC">
            <w:pPr>
              <w:rPr>
                <w:b/>
              </w:rPr>
            </w:pPr>
            <w:r w:rsidRPr="00C313D0">
              <w:rPr>
                <w:b/>
              </w:rPr>
              <w:t>No. daily financial hardships</w:t>
            </w:r>
          </w:p>
        </w:tc>
        <w:tc>
          <w:tcPr>
            <w:tcW w:w="4048" w:type="dxa"/>
          </w:tcPr>
          <w:p w14:paraId="5C6F48D1" w14:textId="212637D3" w:rsidR="000D2661" w:rsidRPr="00D62CCC" w:rsidRDefault="000D2661" w:rsidP="00D62CCC">
            <w:r>
              <w:t>None</w:t>
            </w:r>
          </w:p>
        </w:tc>
        <w:tc>
          <w:tcPr>
            <w:tcW w:w="1679" w:type="dxa"/>
            <w:gridSpan w:val="2"/>
          </w:tcPr>
          <w:p w14:paraId="34496B12" w14:textId="49DC150A" w:rsidR="000D2661" w:rsidRDefault="000D2661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7F9D4FA7" w14:textId="1B200E8E" w:rsidR="000D2661" w:rsidRDefault="000D2661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5105A9C3" w14:textId="37DB22F8" w:rsidR="000D2661" w:rsidRDefault="000D2661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D2661" w14:paraId="601A033B" w14:textId="77777777" w:rsidTr="006B6B55">
        <w:trPr>
          <w:trHeight w:val="437"/>
        </w:trPr>
        <w:tc>
          <w:tcPr>
            <w:tcW w:w="2375" w:type="dxa"/>
            <w:vMerge/>
          </w:tcPr>
          <w:p w14:paraId="18CB3179" w14:textId="77777777" w:rsidR="000D2661" w:rsidRPr="00E3320C" w:rsidRDefault="000D2661" w:rsidP="00284AB4">
            <w:pPr>
              <w:spacing w:line="360" w:lineRule="auto"/>
              <w:rPr>
                <w:b/>
              </w:rPr>
            </w:pPr>
          </w:p>
        </w:tc>
        <w:tc>
          <w:tcPr>
            <w:tcW w:w="4048" w:type="dxa"/>
          </w:tcPr>
          <w:p w14:paraId="4635B95C" w14:textId="52385BD0" w:rsidR="000D2661" w:rsidRDefault="000D2661" w:rsidP="00284AB4">
            <w:pPr>
              <w:spacing w:line="360" w:lineRule="auto"/>
              <w:rPr>
                <w:lang w:val="en-US"/>
              </w:rPr>
            </w:pPr>
            <w:r>
              <w:t>1 or more</w:t>
            </w:r>
          </w:p>
        </w:tc>
        <w:tc>
          <w:tcPr>
            <w:tcW w:w="1679" w:type="dxa"/>
            <w:gridSpan w:val="2"/>
          </w:tcPr>
          <w:p w14:paraId="1614E66D" w14:textId="6CD96593" w:rsidR="000D2661" w:rsidRDefault="000D2661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1096" w:type="dxa"/>
          </w:tcPr>
          <w:p w14:paraId="3AD89B92" w14:textId="3FB06538" w:rsidR="000D2661" w:rsidRDefault="000D2661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  <w:tc>
          <w:tcPr>
            <w:tcW w:w="1735" w:type="dxa"/>
          </w:tcPr>
          <w:p w14:paraId="22D4FDD1" w14:textId="34E1ACFA" w:rsidR="000D2661" w:rsidRDefault="000D2661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0.93 – 2.29)</w:t>
            </w:r>
          </w:p>
        </w:tc>
      </w:tr>
      <w:tr w:rsidR="00E43A20" w14:paraId="381AAB3E" w14:textId="77777777" w:rsidTr="006B6B55">
        <w:trPr>
          <w:trHeight w:val="437"/>
        </w:trPr>
        <w:tc>
          <w:tcPr>
            <w:tcW w:w="2375" w:type="dxa"/>
            <w:vMerge w:val="restart"/>
          </w:tcPr>
          <w:p w14:paraId="60FAD323" w14:textId="19459122" w:rsidR="00E43A20" w:rsidRPr="000D2661" w:rsidRDefault="00E43A20" w:rsidP="00284AB4">
            <w:pPr>
              <w:spacing w:line="360" w:lineRule="auto"/>
              <w:rPr>
                <w:b/>
              </w:rPr>
            </w:pPr>
            <w:r w:rsidRPr="000D2661">
              <w:rPr>
                <w:b/>
              </w:rPr>
              <w:t>Financial stressors</w:t>
            </w:r>
          </w:p>
        </w:tc>
        <w:tc>
          <w:tcPr>
            <w:tcW w:w="4048" w:type="dxa"/>
          </w:tcPr>
          <w:p w14:paraId="1182C45A" w14:textId="1CDD80C6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79" w:type="dxa"/>
            <w:gridSpan w:val="2"/>
          </w:tcPr>
          <w:p w14:paraId="60B373FB" w14:textId="7540C7BC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5F75425E" w14:textId="513B6D4F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307FF65A" w14:textId="6FDD4CD5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43A20" w14:paraId="1E96D18A" w14:textId="77777777" w:rsidTr="006B6B55">
        <w:trPr>
          <w:trHeight w:val="437"/>
        </w:trPr>
        <w:tc>
          <w:tcPr>
            <w:tcW w:w="2375" w:type="dxa"/>
            <w:vMerge/>
          </w:tcPr>
          <w:p w14:paraId="4DEB007C" w14:textId="77777777" w:rsidR="00E43A20" w:rsidRPr="00E3320C" w:rsidRDefault="00E43A20" w:rsidP="002424F2">
            <w:pPr>
              <w:spacing w:line="360" w:lineRule="auto"/>
              <w:rPr>
                <w:b/>
              </w:rPr>
            </w:pPr>
          </w:p>
        </w:tc>
        <w:tc>
          <w:tcPr>
            <w:tcW w:w="4048" w:type="dxa"/>
          </w:tcPr>
          <w:p w14:paraId="4B7E6D2A" w14:textId="78A1E0FA" w:rsidR="00E43A20" w:rsidRDefault="00E43A20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79" w:type="dxa"/>
            <w:gridSpan w:val="2"/>
          </w:tcPr>
          <w:p w14:paraId="4C2EAF1C" w14:textId="3A0254BB" w:rsidR="00E43A20" w:rsidRDefault="00E43A20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1096" w:type="dxa"/>
          </w:tcPr>
          <w:p w14:paraId="3600B09F" w14:textId="0679687F" w:rsidR="00E43A20" w:rsidRDefault="00E43A20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735" w:type="dxa"/>
          </w:tcPr>
          <w:p w14:paraId="5384895F" w14:textId="68C41249" w:rsidR="00E43A20" w:rsidRDefault="00E43A20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.15 – 2.88)</w:t>
            </w:r>
          </w:p>
        </w:tc>
      </w:tr>
      <w:tr w:rsidR="00E43A20" w14:paraId="7A8AF52A" w14:textId="77777777" w:rsidTr="006B6B55">
        <w:trPr>
          <w:trHeight w:val="437"/>
        </w:trPr>
        <w:tc>
          <w:tcPr>
            <w:tcW w:w="2375" w:type="dxa"/>
            <w:vMerge w:val="restart"/>
          </w:tcPr>
          <w:p w14:paraId="5FB7D583" w14:textId="72B01CA4" w:rsidR="00E43A20" w:rsidRPr="00E3320C" w:rsidRDefault="00E43A20" w:rsidP="00E43A20">
            <w:pPr>
              <w:rPr>
                <w:b/>
              </w:rPr>
            </w:pPr>
            <w:r w:rsidRPr="00E43A20">
              <w:rPr>
                <w:b/>
              </w:rPr>
              <w:lastRenderedPageBreak/>
              <w:t>English speaking proficiency</w:t>
            </w:r>
          </w:p>
        </w:tc>
        <w:tc>
          <w:tcPr>
            <w:tcW w:w="4048" w:type="dxa"/>
          </w:tcPr>
          <w:p w14:paraId="2A86EEA3" w14:textId="52DD15DF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t>not well/not at all</w:t>
            </w:r>
          </w:p>
        </w:tc>
        <w:tc>
          <w:tcPr>
            <w:tcW w:w="1679" w:type="dxa"/>
            <w:gridSpan w:val="2"/>
          </w:tcPr>
          <w:p w14:paraId="157DBA36" w14:textId="01930A63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135D58AD" w14:textId="24ECC138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7F1F9B04" w14:textId="4D040BCF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43A20" w14:paraId="21AAF7A2" w14:textId="77777777" w:rsidTr="006B6B55">
        <w:trPr>
          <w:trHeight w:val="437"/>
        </w:trPr>
        <w:tc>
          <w:tcPr>
            <w:tcW w:w="2375" w:type="dxa"/>
            <w:vMerge/>
          </w:tcPr>
          <w:p w14:paraId="3FEC5142" w14:textId="77777777" w:rsidR="00E43A20" w:rsidRPr="00E3320C" w:rsidRDefault="00E43A20" w:rsidP="00284AB4">
            <w:pPr>
              <w:spacing w:line="360" w:lineRule="auto"/>
              <w:rPr>
                <w:b/>
              </w:rPr>
            </w:pPr>
          </w:p>
        </w:tc>
        <w:tc>
          <w:tcPr>
            <w:tcW w:w="4048" w:type="dxa"/>
          </w:tcPr>
          <w:p w14:paraId="67F61456" w14:textId="5195F98A" w:rsidR="00E43A20" w:rsidRPr="00E43A20" w:rsidRDefault="00E43A20" w:rsidP="00E43A20">
            <w:r>
              <w:t>very well/well</w:t>
            </w:r>
          </w:p>
        </w:tc>
        <w:tc>
          <w:tcPr>
            <w:tcW w:w="1679" w:type="dxa"/>
            <w:gridSpan w:val="2"/>
          </w:tcPr>
          <w:p w14:paraId="66770C65" w14:textId="29BD41A2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096" w:type="dxa"/>
          </w:tcPr>
          <w:p w14:paraId="002360C7" w14:textId="5C8BB7D8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1735" w:type="dxa"/>
          </w:tcPr>
          <w:p w14:paraId="68445CDA" w14:textId="68749534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0.26 – 0.85)</w:t>
            </w:r>
          </w:p>
        </w:tc>
      </w:tr>
      <w:tr w:rsidR="00E43A20" w14:paraId="5ADFFD9F" w14:textId="77777777" w:rsidTr="006B6B55">
        <w:trPr>
          <w:trHeight w:val="437"/>
        </w:trPr>
        <w:tc>
          <w:tcPr>
            <w:tcW w:w="2375" w:type="dxa"/>
            <w:vMerge w:val="restart"/>
          </w:tcPr>
          <w:p w14:paraId="36EABAF3" w14:textId="03AF71C0" w:rsidR="00E43A20" w:rsidRPr="00E3320C" w:rsidRDefault="00E43A20" w:rsidP="00E43A20">
            <w:pPr>
              <w:rPr>
                <w:b/>
              </w:rPr>
            </w:pPr>
            <w:r w:rsidRPr="00E43A20">
              <w:rPr>
                <w:b/>
              </w:rPr>
              <w:t>Stress-</w:t>
            </w:r>
            <w:r>
              <w:rPr>
                <w:b/>
              </w:rPr>
              <w:t xml:space="preserve"> </w:t>
            </w:r>
            <w:r w:rsidRPr="00E43A20">
              <w:rPr>
                <w:b/>
              </w:rPr>
              <w:t>language barriers</w:t>
            </w:r>
          </w:p>
        </w:tc>
        <w:tc>
          <w:tcPr>
            <w:tcW w:w="4048" w:type="dxa"/>
          </w:tcPr>
          <w:p w14:paraId="6612BF7C" w14:textId="65BD3807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79" w:type="dxa"/>
            <w:gridSpan w:val="2"/>
          </w:tcPr>
          <w:p w14:paraId="7848F5A0" w14:textId="5B3AC703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2203E573" w14:textId="78F1B599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0A863D07" w14:textId="6BD0A3EB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43A20" w14:paraId="3BE84436" w14:textId="77777777" w:rsidTr="006B6B55">
        <w:trPr>
          <w:trHeight w:val="437"/>
        </w:trPr>
        <w:tc>
          <w:tcPr>
            <w:tcW w:w="2375" w:type="dxa"/>
            <w:vMerge/>
          </w:tcPr>
          <w:p w14:paraId="5E11B2EC" w14:textId="77777777" w:rsidR="00E43A20" w:rsidRPr="00E3320C" w:rsidRDefault="00E43A20" w:rsidP="00284AB4">
            <w:pPr>
              <w:spacing w:line="360" w:lineRule="auto"/>
              <w:rPr>
                <w:b/>
              </w:rPr>
            </w:pPr>
          </w:p>
        </w:tc>
        <w:tc>
          <w:tcPr>
            <w:tcW w:w="4048" w:type="dxa"/>
          </w:tcPr>
          <w:p w14:paraId="6809F2BB" w14:textId="271B3E89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79" w:type="dxa"/>
            <w:gridSpan w:val="2"/>
          </w:tcPr>
          <w:p w14:paraId="60B1D875" w14:textId="3E2D5998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40</w:t>
            </w:r>
          </w:p>
        </w:tc>
        <w:tc>
          <w:tcPr>
            <w:tcW w:w="1096" w:type="dxa"/>
          </w:tcPr>
          <w:p w14:paraId="21C9E941" w14:textId="6CD2F35C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735" w:type="dxa"/>
          </w:tcPr>
          <w:p w14:paraId="5A0639E7" w14:textId="3FC7392A" w:rsidR="00E43A20" w:rsidRDefault="00E43A20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.44 – 3.98)</w:t>
            </w:r>
          </w:p>
        </w:tc>
      </w:tr>
      <w:tr w:rsidR="00490EAA" w14:paraId="22F62441" w14:textId="77777777" w:rsidTr="006B6B55">
        <w:trPr>
          <w:trHeight w:val="437"/>
        </w:trPr>
        <w:tc>
          <w:tcPr>
            <w:tcW w:w="2375" w:type="dxa"/>
            <w:vMerge w:val="restart"/>
          </w:tcPr>
          <w:p w14:paraId="4B0062F9" w14:textId="6B9ED79F" w:rsidR="00490EAA" w:rsidRPr="00E3320C" w:rsidRDefault="00490EAA" w:rsidP="00490EAA">
            <w:pPr>
              <w:rPr>
                <w:b/>
              </w:rPr>
            </w:pPr>
            <w:r w:rsidRPr="00E43A20">
              <w:rPr>
                <w:b/>
              </w:rPr>
              <w:t>Mental Health Status PTSD8</w:t>
            </w:r>
          </w:p>
        </w:tc>
        <w:tc>
          <w:tcPr>
            <w:tcW w:w="4048" w:type="dxa"/>
          </w:tcPr>
          <w:p w14:paraId="68E1BADA" w14:textId="527184F7" w:rsidR="00490EAA" w:rsidRDefault="00490EAA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79" w:type="dxa"/>
            <w:gridSpan w:val="2"/>
          </w:tcPr>
          <w:p w14:paraId="36CA3994" w14:textId="6B7CBEDC" w:rsidR="00490EAA" w:rsidRDefault="00490EAA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070FAA53" w14:textId="2BB2F2BD" w:rsidR="00490EAA" w:rsidRDefault="00490EAA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7F05F788" w14:textId="0B16F708" w:rsidR="00490EAA" w:rsidRDefault="00490EAA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90EAA" w14:paraId="0CD725E3" w14:textId="77777777" w:rsidTr="006B6B55">
        <w:trPr>
          <w:trHeight w:val="437"/>
        </w:trPr>
        <w:tc>
          <w:tcPr>
            <w:tcW w:w="2375" w:type="dxa"/>
            <w:vMerge/>
          </w:tcPr>
          <w:p w14:paraId="57D9913A" w14:textId="77777777" w:rsidR="00490EAA" w:rsidRPr="00E3320C" w:rsidRDefault="00490EAA" w:rsidP="00284AB4">
            <w:pPr>
              <w:spacing w:line="360" w:lineRule="auto"/>
              <w:rPr>
                <w:b/>
              </w:rPr>
            </w:pPr>
          </w:p>
        </w:tc>
        <w:tc>
          <w:tcPr>
            <w:tcW w:w="4048" w:type="dxa"/>
          </w:tcPr>
          <w:p w14:paraId="50A54013" w14:textId="6806E499" w:rsidR="00490EAA" w:rsidRDefault="00490EAA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79" w:type="dxa"/>
            <w:gridSpan w:val="2"/>
          </w:tcPr>
          <w:p w14:paraId="6E980938" w14:textId="0B0FB47E" w:rsidR="00490EAA" w:rsidRDefault="00490EAA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46</w:t>
            </w:r>
          </w:p>
        </w:tc>
        <w:tc>
          <w:tcPr>
            <w:tcW w:w="1096" w:type="dxa"/>
          </w:tcPr>
          <w:p w14:paraId="59A68DE5" w14:textId="748BFD4B" w:rsidR="00490EAA" w:rsidRDefault="00490EAA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735" w:type="dxa"/>
          </w:tcPr>
          <w:p w14:paraId="659E8166" w14:textId="3CA2E7D6" w:rsidR="00490EAA" w:rsidRDefault="00490EAA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.54 – 3.92)</w:t>
            </w:r>
          </w:p>
        </w:tc>
      </w:tr>
      <w:tr w:rsidR="006B6B55" w14:paraId="3B140DCF" w14:textId="77777777" w:rsidTr="006B6B55">
        <w:trPr>
          <w:trHeight w:val="437"/>
        </w:trPr>
        <w:tc>
          <w:tcPr>
            <w:tcW w:w="2375" w:type="dxa"/>
            <w:vMerge w:val="restart"/>
          </w:tcPr>
          <w:p w14:paraId="34D5244C" w14:textId="12B4372E" w:rsidR="006B6B55" w:rsidRPr="00E3320C" w:rsidRDefault="006B6B55" w:rsidP="00284AB4">
            <w:pPr>
              <w:spacing w:line="360" w:lineRule="auto"/>
              <w:rPr>
                <w:b/>
              </w:rPr>
            </w:pPr>
            <w:r w:rsidRPr="00135D81">
              <w:rPr>
                <w:b/>
              </w:rPr>
              <w:t>General Health</w:t>
            </w:r>
          </w:p>
        </w:tc>
        <w:tc>
          <w:tcPr>
            <w:tcW w:w="4048" w:type="dxa"/>
          </w:tcPr>
          <w:p w14:paraId="6FDE3F3D" w14:textId="7EC21EA0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oor – Very Poor</w:t>
            </w:r>
          </w:p>
        </w:tc>
        <w:tc>
          <w:tcPr>
            <w:tcW w:w="1679" w:type="dxa"/>
            <w:gridSpan w:val="2"/>
          </w:tcPr>
          <w:p w14:paraId="3C2CF9E0" w14:textId="781DE99E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247AE3D0" w14:textId="2E98383A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19826973" w14:textId="20B1DD38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6B55" w14:paraId="3A0A4550" w14:textId="77777777" w:rsidTr="006B6B55">
        <w:trPr>
          <w:trHeight w:val="437"/>
        </w:trPr>
        <w:tc>
          <w:tcPr>
            <w:tcW w:w="2375" w:type="dxa"/>
            <w:vMerge/>
          </w:tcPr>
          <w:p w14:paraId="0B629E69" w14:textId="77777777" w:rsidR="006B6B55" w:rsidRPr="00E3320C" w:rsidRDefault="006B6B55" w:rsidP="00284AB4">
            <w:pPr>
              <w:spacing w:line="360" w:lineRule="auto"/>
              <w:rPr>
                <w:b/>
              </w:rPr>
            </w:pPr>
          </w:p>
        </w:tc>
        <w:tc>
          <w:tcPr>
            <w:tcW w:w="4048" w:type="dxa"/>
          </w:tcPr>
          <w:p w14:paraId="6163DE4F" w14:textId="6A4FE2BD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t>Excellent – Very Good</w:t>
            </w:r>
          </w:p>
        </w:tc>
        <w:tc>
          <w:tcPr>
            <w:tcW w:w="1679" w:type="dxa"/>
            <w:gridSpan w:val="2"/>
          </w:tcPr>
          <w:p w14:paraId="4F54776E" w14:textId="15BA5DE1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096" w:type="dxa"/>
          </w:tcPr>
          <w:p w14:paraId="7676A507" w14:textId="29B045D3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735" w:type="dxa"/>
          </w:tcPr>
          <w:p w14:paraId="40A5F73A" w14:textId="53F4DF7F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0.12 – 0.30)</w:t>
            </w:r>
          </w:p>
        </w:tc>
      </w:tr>
      <w:tr w:rsidR="006B6B55" w14:paraId="550B0AB5" w14:textId="77777777" w:rsidTr="006B6B55">
        <w:trPr>
          <w:trHeight w:val="437"/>
        </w:trPr>
        <w:tc>
          <w:tcPr>
            <w:tcW w:w="2375" w:type="dxa"/>
            <w:vMerge w:val="restart"/>
          </w:tcPr>
          <w:p w14:paraId="3711CE5A" w14:textId="06433984" w:rsidR="006B6B55" w:rsidRPr="00E3320C" w:rsidRDefault="006B6B55" w:rsidP="00135D81">
            <w:pPr>
              <w:rPr>
                <w:b/>
              </w:rPr>
            </w:pPr>
            <w:r w:rsidRPr="00135D81">
              <w:rPr>
                <w:b/>
              </w:rPr>
              <w:t>Region of settlement in Australia</w:t>
            </w:r>
          </w:p>
        </w:tc>
        <w:tc>
          <w:tcPr>
            <w:tcW w:w="4048" w:type="dxa"/>
          </w:tcPr>
          <w:p w14:paraId="412626B1" w14:textId="26E131F9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t>Regional Australia</w:t>
            </w:r>
          </w:p>
        </w:tc>
        <w:tc>
          <w:tcPr>
            <w:tcW w:w="1679" w:type="dxa"/>
            <w:gridSpan w:val="2"/>
          </w:tcPr>
          <w:p w14:paraId="6FA71F87" w14:textId="2846D907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797165F7" w14:textId="4100A487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0E61B28A" w14:textId="50B4B7B8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6B55" w14:paraId="0668E8A1" w14:textId="77777777" w:rsidTr="006B6B55">
        <w:trPr>
          <w:trHeight w:val="437"/>
        </w:trPr>
        <w:tc>
          <w:tcPr>
            <w:tcW w:w="2375" w:type="dxa"/>
            <w:vMerge/>
          </w:tcPr>
          <w:p w14:paraId="23A6B2E6" w14:textId="77777777" w:rsidR="006B6B55" w:rsidRPr="00E3320C" w:rsidRDefault="006B6B55" w:rsidP="00284AB4">
            <w:pPr>
              <w:spacing w:line="360" w:lineRule="auto"/>
              <w:rPr>
                <w:b/>
              </w:rPr>
            </w:pPr>
          </w:p>
        </w:tc>
        <w:tc>
          <w:tcPr>
            <w:tcW w:w="4048" w:type="dxa"/>
          </w:tcPr>
          <w:p w14:paraId="4D29DFAB" w14:textId="6472236A" w:rsidR="006B6B55" w:rsidRPr="006B6B55" w:rsidRDefault="006B6B55" w:rsidP="006B6B55">
            <w:r>
              <w:t>Metropolitan cities</w:t>
            </w:r>
          </w:p>
        </w:tc>
        <w:tc>
          <w:tcPr>
            <w:tcW w:w="1679" w:type="dxa"/>
            <w:gridSpan w:val="2"/>
          </w:tcPr>
          <w:p w14:paraId="5A769336" w14:textId="42178B0D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096" w:type="dxa"/>
          </w:tcPr>
          <w:p w14:paraId="11FA74A2" w14:textId="1C3E3CF4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1735" w:type="dxa"/>
          </w:tcPr>
          <w:p w14:paraId="5059218C" w14:textId="558D294D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0.30 – 1.03)</w:t>
            </w:r>
          </w:p>
        </w:tc>
      </w:tr>
      <w:tr w:rsidR="006B6B55" w14:paraId="5BE5D132" w14:textId="77777777" w:rsidTr="006B6B55">
        <w:trPr>
          <w:trHeight w:val="437"/>
        </w:trPr>
        <w:tc>
          <w:tcPr>
            <w:tcW w:w="2375" w:type="dxa"/>
          </w:tcPr>
          <w:p w14:paraId="01B12A21" w14:textId="0354F23E" w:rsidR="006B6B55" w:rsidRPr="006B6B55" w:rsidRDefault="006B6B55" w:rsidP="00284AB4">
            <w:pPr>
              <w:spacing w:line="360" w:lineRule="auto"/>
              <w:rPr>
                <w:b/>
              </w:rPr>
            </w:pPr>
            <w:r w:rsidRPr="006B6B55">
              <w:rPr>
                <w:b/>
              </w:rPr>
              <w:t>Stress-loneliness</w:t>
            </w:r>
          </w:p>
        </w:tc>
        <w:tc>
          <w:tcPr>
            <w:tcW w:w="4048" w:type="dxa"/>
          </w:tcPr>
          <w:p w14:paraId="04A9EBF7" w14:textId="6CDDD604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79" w:type="dxa"/>
            <w:gridSpan w:val="2"/>
          </w:tcPr>
          <w:p w14:paraId="05CE0A26" w14:textId="5A548631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4C680CBE" w14:textId="77ACEB1A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4EBDA167" w14:textId="3FC43477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6B55" w14:paraId="24B75C73" w14:textId="77777777" w:rsidTr="006B6B55">
        <w:trPr>
          <w:trHeight w:val="437"/>
        </w:trPr>
        <w:tc>
          <w:tcPr>
            <w:tcW w:w="2375" w:type="dxa"/>
          </w:tcPr>
          <w:p w14:paraId="45B40C42" w14:textId="1A9750C5" w:rsidR="006B6B55" w:rsidRPr="00E3320C" w:rsidRDefault="006B6B55" w:rsidP="002424F2">
            <w:pPr>
              <w:spacing w:line="360" w:lineRule="auto"/>
              <w:rPr>
                <w:b/>
              </w:rPr>
            </w:pPr>
          </w:p>
        </w:tc>
        <w:tc>
          <w:tcPr>
            <w:tcW w:w="4048" w:type="dxa"/>
          </w:tcPr>
          <w:p w14:paraId="27470A3B" w14:textId="156838B7" w:rsidR="006B6B55" w:rsidRDefault="006B6B55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79" w:type="dxa"/>
            <w:gridSpan w:val="2"/>
          </w:tcPr>
          <w:p w14:paraId="6B60537F" w14:textId="1CEA6847" w:rsidR="006B6B55" w:rsidRDefault="006B6B55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8</w:t>
            </w:r>
          </w:p>
        </w:tc>
        <w:tc>
          <w:tcPr>
            <w:tcW w:w="1096" w:type="dxa"/>
          </w:tcPr>
          <w:p w14:paraId="697015B6" w14:textId="67AF2AA8" w:rsidR="006B6B55" w:rsidRDefault="006B6B55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735" w:type="dxa"/>
          </w:tcPr>
          <w:p w14:paraId="0BFDDA96" w14:textId="64803D76" w:rsidR="006B6B55" w:rsidRDefault="006B6B55" w:rsidP="002424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.28 – 3.71)</w:t>
            </w:r>
          </w:p>
        </w:tc>
      </w:tr>
      <w:tr w:rsidR="006B6B55" w14:paraId="3629F465" w14:textId="77777777" w:rsidTr="006B6B55">
        <w:trPr>
          <w:trHeight w:val="437"/>
        </w:trPr>
        <w:tc>
          <w:tcPr>
            <w:tcW w:w="2375" w:type="dxa"/>
          </w:tcPr>
          <w:p w14:paraId="0E712369" w14:textId="1BF4FE3F" w:rsidR="006B6B55" w:rsidRPr="00E3320C" w:rsidRDefault="006B6B55" w:rsidP="00284AB4">
            <w:pPr>
              <w:spacing w:line="360" w:lineRule="auto"/>
              <w:rPr>
                <w:b/>
              </w:rPr>
            </w:pPr>
            <w:r w:rsidRPr="006B6B55">
              <w:rPr>
                <w:b/>
              </w:rPr>
              <w:t>Discrimination</w:t>
            </w:r>
          </w:p>
        </w:tc>
        <w:tc>
          <w:tcPr>
            <w:tcW w:w="4048" w:type="dxa"/>
          </w:tcPr>
          <w:p w14:paraId="25682CB1" w14:textId="13A3BDD4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79" w:type="dxa"/>
            <w:gridSpan w:val="2"/>
          </w:tcPr>
          <w:p w14:paraId="288748F6" w14:textId="63A0226B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6" w:type="dxa"/>
          </w:tcPr>
          <w:p w14:paraId="6906C3DB" w14:textId="11556001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5" w:type="dxa"/>
          </w:tcPr>
          <w:p w14:paraId="43949521" w14:textId="1350C6E1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6B55" w14:paraId="470E6623" w14:textId="77777777" w:rsidTr="006B6B55">
        <w:trPr>
          <w:trHeight w:val="437"/>
        </w:trPr>
        <w:tc>
          <w:tcPr>
            <w:tcW w:w="2375" w:type="dxa"/>
          </w:tcPr>
          <w:p w14:paraId="22F874AD" w14:textId="77777777" w:rsidR="006B6B55" w:rsidRPr="00E3320C" w:rsidRDefault="006B6B55" w:rsidP="00284AB4">
            <w:pPr>
              <w:spacing w:line="360" w:lineRule="auto"/>
              <w:rPr>
                <w:b/>
              </w:rPr>
            </w:pPr>
          </w:p>
        </w:tc>
        <w:tc>
          <w:tcPr>
            <w:tcW w:w="4048" w:type="dxa"/>
          </w:tcPr>
          <w:p w14:paraId="30A0D7F5" w14:textId="0BB61714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79" w:type="dxa"/>
            <w:gridSpan w:val="2"/>
          </w:tcPr>
          <w:p w14:paraId="258993F1" w14:textId="26C2B561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18</w:t>
            </w:r>
          </w:p>
        </w:tc>
        <w:tc>
          <w:tcPr>
            <w:tcW w:w="1096" w:type="dxa"/>
          </w:tcPr>
          <w:p w14:paraId="29FD5866" w14:textId="16B51817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735" w:type="dxa"/>
          </w:tcPr>
          <w:p w14:paraId="7734FE58" w14:textId="433B3A7D" w:rsidR="006B6B55" w:rsidRDefault="006B6B55" w:rsidP="00284A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.67 – 104.26)</w:t>
            </w:r>
          </w:p>
        </w:tc>
      </w:tr>
    </w:tbl>
    <w:p w14:paraId="50F399C7" w14:textId="66B7BF29" w:rsidR="00165FA8" w:rsidRDefault="00165FA8" w:rsidP="007F3F6F">
      <w:pPr>
        <w:pStyle w:val="Title"/>
        <w:rPr>
          <w:sz w:val="52"/>
          <w:szCs w:val="52"/>
          <w:lang w:val="en-US"/>
        </w:rPr>
      </w:pPr>
    </w:p>
    <w:p w14:paraId="21F8F410" w14:textId="13EE253F" w:rsidR="00794156" w:rsidRPr="00165FA8" w:rsidRDefault="00165FA8" w:rsidP="00165FA8">
      <w:pPr>
        <w:rPr>
          <w:rFonts w:asciiTheme="majorHAnsi" w:eastAsiaTheme="majorEastAsia" w:hAnsiTheme="majorHAnsi" w:cstheme="majorBidi"/>
          <w:spacing w:val="-10"/>
          <w:kern w:val="28"/>
          <w:sz w:val="52"/>
          <w:szCs w:val="52"/>
          <w:lang w:val="en-US"/>
        </w:rPr>
      </w:pPr>
      <w:r>
        <w:rPr>
          <w:sz w:val="52"/>
          <w:szCs w:val="52"/>
          <w:lang w:val="en-US"/>
        </w:rPr>
        <w:br w:type="page"/>
      </w:r>
    </w:p>
    <w:p w14:paraId="19F68D07" w14:textId="3619905A" w:rsidR="007F3F6F" w:rsidRDefault="00CB2555" w:rsidP="007F3F6F">
      <w:pPr>
        <w:pStyle w:val="Title"/>
        <w:rPr>
          <w:sz w:val="52"/>
          <w:szCs w:val="52"/>
          <w:lang w:val="en-US"/>
        </w:rPr>
      </w:pPr>
      <w:r>
        <w:rPr>
          <w:sz w:val="52"/>
          <w:szCs w:val="52"/>
          <w:lang w:val="en-US"/>
        </w:rPr>
        <w:t>Collinearit</w:t>
      </w:r>
      <w:bookmarkStart w:id="0" w:name="_GoBack"/>
      <w:bookmarkEnd w:id="0"/>
      <w:r>
        <w:rPr>
          <w:sz w:val="52"/>
          <w:szCs w:val="52"/>
          <w:lang w:val="en-US"/>
        </w:rPr>
        <w:t xml:space="preserve">y – </w:t>
      </w:r>
      <w:r w:rsidR="00C313D0">
        <w:rPr>
          <w:sz w:val="52"/>
          <w:szCs w:val="52"/>
          <w:lang w:val="en-US"/>
        </w:rPr>
        <w:t>Pre-and</w:t>
      </w:r>
      <w:r>
        <w:rPr>
          <w:sz w:val="52"/>
          <w:szCs w:val="52"/>
          <w:lang w:val="en-US"/>
        </w:rPr>
        <w:t xml:space="preserve"> Post-</w:t>
      </w:r>
      <w:r w:rsidR="00165FA8">
        <w:rPr>
          <w:sz w:val="52"/>
          <w:szCs w:val="52"/>
          <w:lang w:val="en-US"/>
        </w:rPr>
        <w:t>Migration</w:t>
      </w:r>
      <w:r w:rsidR="007F3F6F">
        <w:rPr>
          <w:sz w:val="52"/>
          <w:szCs w:val="52"/>
          <w:lang w:val="en-US"/>
        </w:rPr>
        <w:t xml:space="preserve"> Factors </w:t>
      </w:r>
      <w:r w:rsidR="007F3F6F" w:rsidRPr="00BA76CB">
        <w:rPr>
          <w:sz w:val="52"/>
          <w:szCs w:val="52"/>
          <w:lang w:val="en-US"/>
        </w:rPr>
        <w:t xml:space="preserve"> </w:t>
      </w:r>
    </w:p>
    <w:p w14:paraId="2940755D" w14:textId="77777777" w:rsidR="00E32D0D" w:rsidRPr="00E32D0D" w:rsidRDefault="00E32D0D" w:rsidP="00E32D0D">
      <w:pPr>
        <w:rPr>
          <w:lang w:val="en-US"/>
        </w:rPr>
      </w:pPr>
    </w:p>
    <w:tbl>
      <w:tblPr>
        <w:tblStyle w:val="PlainTable2"/>
        <w:tblW w:w="10816" w:type="dxa"/>
        <w:tblInd w:w="-851" w:type="dxa"/>
        <w:tblLook w:val="04A0" w:firstRow="1" w:lastRow="0" w:firstColumn="1" w:lastColumn="0" w:noHBand="0" w:noVBand="1"/>
      </w:tblPr>
      <w:tblGrid>
        <w:gridCol w:w="5061"/>
        <w:gridCol w:w="3038"/>
        <w:gridCol w:w="2717"/>
      </w:tblGrid>
      <w:tr w:rsidR="00794156" w14:paraId="156A4E56" w14:textId="77777777" w:rsidTr="00165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shd w:val="clear" w:color="auto" w:fill="auto"/>
          </w:tcPr>
          <w:p w14:paraId="5F89E0CE" w14:textId="29F4A3E6" w:rsidR="00E32D0D" w:rsidRDefault="00E32D0D" w:rsidP="005A44C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3038" w:type="dxa"/>
            <w:shd w:val="clear" w:color="auto" w:fill="auto"/>
          </w:tcPr>
          <w:p w14:paraId="478237C5" w14:textId="28E33D37" w:rsidR="00E32D0D" w:rsidRDefault="00E32D0D" w:rsidP="005A44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IF</w:t>
            </w:r>
          </w:p>
        </w:tc>
        <w:tc>
          <w:tcPr>
            <w:tcW w:w="2717" w:type="dxa"/>
            <w:shd w:val="clear" w:color="auto" w:fill="auto"/>
          </w:tcPr>
          <w:p w14:paraId="69A260D9" w14:textId="70863A11" w:rsidR="00E32D0D" w:rsidRDefault="00E32D0D" w:rsidP="005A44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lerance = I/VIF</w:t>
            </w:r>
          </w:p>
        </w:tc>
      </w:tr>
      <w:tr w:rsidR="006B6B55" w14:paraId="26626493" w14:textId="77777777" w:rsidTr="0016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shd w:val="clear" w:color="auto" w:fill="auto"/>
          </w:tcPr>
          <w:p w14:paraId="58C8DD85" w14:textId="6065BEB8" w:rsidR="006B6B55" w:rsidRDefault="00E567DD" w:rsidP="005A44CB">
            <w:pPr>
              <w:spacing w:line="360" w:lineRule="auto"/>
              <w:rPr>
                <w:lang w:val="en-US"/>
              </w:rPr>
            </w:pPr>
            <w:r w:rsidRPr="00C313D0">
              <w:rPr>
                <w:b w:val="0"/>
                <w:i/>
                <w:lang w:val="en-US"/>
              </w:rPr>
              <w:t>PRE-MIGRATION FACTORS</w:t>
            </w:r>
          </w:p>
        </w:tc>
        <w:tc>
          <w:tcPr>
            <w:tcW w:w="3038" w:type="dxa"/>
            <w:shd w:val="clear" w:color="auto" w:fill="auto"/>
          </w:tcPr>
          <w:p w14:paraId="2CE70ACA" w14:textId="77777777" w:rsidR="006B6B55" w:rsidRDefault="006B6B55" w:rsidP="005A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14:paraId="3695A832" w14:textId="77777777" w:rsidR="006B6B55" w:rsidRDefault="006B6B55" w:rsidP="005A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94156" w14:paraId="1C04CE5A" w14:textId="77777777" w:rsidTr="00165FA8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</w:tcPr>
          <w:p w14:paraId="6DEE05CD" w14:textId="5F616DBA" w:rsidR="005A44CB" w:rsidRDefault="00E32D0D" w:rsidP="005A44C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  <w:p w14:paraId="0B621238" w14:textId="77777777" w:rsidR="00E32D0D" w:rsidRDefault="00E32D0D" w:rsidP="005A44C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umber of Pre-migration Traumas</w:t>
            </w:r>
          </w:p>
          <w:p w14:paraId="47721447" w14:textId="77777777" w:rsidR="00E32D0D" w:rsidRDefault="00E32D0D" w:rsidP="005A44C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rried or Partnered</w:t>
            </w:r>
          </w:p>
          <w:p w14:paraId="2CF5D100" w14:textId="77777777" w:rsidR="00E32D0D" w:rsidRDefault="00E32D0D" w:rsidP="005A44C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e-arrival Education</w:t>
            </w:r>
          </w:p>
          <w:p w14:paraId="7A8B601C" w14:textId="09EF6ABC" w:rsidR="00E32D0D" w:rsidRDefault="00E32D0D" w:rsidP="005A44C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isa Category</w:t>
            </w:r>
          </w:p>
        </w:tc>
        <w:tc>
          <w:tcPr>
            <w:tcW w:w="3038" w:type="dxa"/>
          </w:tcPr>
          <w:p w14:paraId="5F7F6662" w14:textId="77777777" w:rsidR="00E32D0D" w:rsidRDefault="005A44CB" w:rsidP="005A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  <w:p w14:paraId="31D18D4C" w14:textId="77777777" w:rsidR="005A44CB" w:rsidRDefault="005A44CB" w:rsidP="005A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  <w:p w14:paraId="0E4AF19B" w14:textId="77777777" w:rsidR="005A44CB" w:rsidRDefault="005A44CB" w:rsidP="005A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  <w:p w14:paraId="264FF808" w14:textId="77777777" w:rsidR="005A44CB" w:rsidRDefault="005A44CB" w:rsidP="005A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  <w:p w14:paraId="4FF3137F" w14:textId="2A49D7F1" w:rsidR="005A44CB" w:rsidRDefault="005A44CB" w:rsidP="005A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2717" w:type="dxa"/>
          </w:tcPr>
          <w:p w14:paraId="3A29E55B" w14:textId="1A90371B" w:rsidR="002424F2" w:rsidRDefault="002424F2" w:rsidP="005A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2</w:t>
            </w:r>
          </w:p>
          <w:p w14:paraId="23D651E0" w14:textId="48B97B90" w:rsidR="002424F2" w:rsidRDefault="002424F2" w:rsidP="005A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4</w:t>
            </w:r>
          </w:p>
          <w:p w14:paraId="700FB90B" w14:textId="61FD0B77" w:rsidR="002424F2" w:rsidRDefault="002424F2" w:rsidP="005A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48</w:t>
            </w:r>
          </w:p>
          <w:p w14:paraId="263ABD74" w14:textId="7DF520EB" w:rsidR="002424F2" w:rsidRDefault="002424F2" w:rsidP="005A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5</w:t>
            </w:r>
          </w:p>
          <w:p w14:paraId="3B3FDCC2" w14:textId="35BD59DC" w:rsidR="002424F2" w:rsidRDefault="002424F2" w:rsidP="005A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0.748</w:t>
            </w:r>
          </w:p>
        </w:tc>
      </w:tr>
      <w:tr w:rsidR="00E567DD" w14:paraId="650F735D" w14:textId="77777777" w:rsidTr="0016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</w:tcPr>
          <w:p w14:paraId="7720A5BC" w14:textId="7619BF19" w:rsidR="00E567DD" w:rsidRDefault="00E567DD" w:rsidP="005A44CB">
            <w:pPr>
              <w:spacing w:line="360" w:lineRule="auto"/>
              <w:rPr>
                <w:lang w:val="en-US"/>
              </w:rPr>
            </w:pPr>
            <w:r>
              <w:rPr>
                <w:b w:val="0"/>
                <w:i/>
                <w:lang w:val="en-US"/>
              </w:rPr>
              <w:t>POST</w:t>
            </w:r>
            <w:r w:rsidRPr="00C313D0">
              <w:rPr>
                <w:b w:val="0"/>
                <w:i/>
                <w:lang w:val="en-US"/>
              </w:rPr>
              <w:t>-MIGRATION FACTORS</w:t>
            </w:r>
          </w:p>
        </w:tc>
        <w:tc>
          <w:tcPr>
            <w:tcW w:w="3038" w:type="dxa"/>
          </w:tcPr>
          <w:p w14:paraId="3A831482" w14:textId="77777777" w:rsidR="00E567DD" w:rsidRDefault="00E567DD" w:rsidP="005A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17" w:type="dxa"/>
          </w:tcPr>
          <w:p w14:paraId="51B698C4" w14:textId="77777777" w:rsidR="00E567DD" w:rsidRDefault="00E567DD" w:rsidP="005A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0390F" w14:paraId="5A72EFE3" w14:textId="77777777" w:rsidTr="00165FA8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</w:tcPr>
          <w:p w14:paraId="2A773CCD" w14:textId="77777777" w:rsidR="00B0390F" w:rsidRDefault="00B0390F" w:rsidP="005A44CB">
            <w:pPr>
              <w:spacing w:line="360" w:lineRule="auto"/>
            </w:pPr>
            <w:r w:rsidRPr="00C313D0">
              <w:t>Main income source in Australia</w:t>
            </w:r>
          </w:p>
          <w:p w14:paraId="38CC4960" w14:textId="77777777" w:rsidR="00B0390F" w:rsidRDefault="00B0390F" w:rsidP="005A44CB">
            <w:pPr>
              <w:spacing w:line="360" w:lineRule="auto"/>
            </w:pPr>
            <w:r w:rsidRPr="00C313D0">
              <w:t>No. daily financial hardships</w:t>
            </w:r>
          </w:p>
          <w:p w14:paraId="50DC5D7C" w14:textId="77777777" w:rsidR="00B0390F" w:rsidRDefault="00B0390F" w:rsidP="005A44CB">
            <w:pPr>
              <w:spacing w:line="360" w:lineRule="auto"/>
            </w:pPr>
            <w:r w:rsidRPr="00B0390F">
              <w:t>Financial stressors</w:t>
            </w:r>
          </w:p>
          <w:p w14:paraId="3AA8297D" w14:textId="77777777" w:rsidR="00B0390F" w:rsidRDefault="00B0390F" w:rsidP="005A44CB">
            <w:pPr>
              <w:spacing w:line="360" w:lineRule="auto"/>
            </w:pPr>
            <w:r w:rsidRPr="00E43A20">
              <w:t>English speaking proficiency</w:t>
            </w:r>
          </w:p>
          <w:p w14:paraId="020A6548" w14:textId="05A56A42" w:rsidR="00B0390F" w:rsidRDefault="00B0390F" w:rsidP="005A44CB">
            <w:pPr>
              <w:spacing w:line="360" w:lineRule="auto"/>
            </w:pPr>
            <w:r w:rsidRPr="00E43A20">
              <w:t>Stress-</w:t>
            </w:r>
            <w:r>
              <w:rPr>
                <w:b w:val="0"/>
              </w:rPr>
              <w:t xml:space="preserve"> </w:t>
            </w:r>
            <w:r w:rsidRPr="00E43A20">
              <w:t>language barriers</w:t>
            </w:r>
          </w:p>
          <w:p w14:paraId="16A6044A" w14:textId="056C4F84" w:rsidR="00B0390F" w:rsidRDefault="00B0390F" w:rsidP="005A44CB">
            <w:pPr>
              <w:spacing w:line="360" w:lineRule="auto"/>
            </w:pPr>
            <w:r w:rsidRPr="00E43A20">
              <w:t>Mental Health Status PTSD8</w:t>
            </w:r>
          </w:p>
          <w:p w14:paraId="35EA1B2D" w14:textId="77777777" w:rsidR="00B0390F" w:rsidRDefault="00B0390F" w:rsidP="005A44CB">
            <w:pPr>
              <w:spacing w:line="360" w:lineRule="auto"/>
            </w:pPr>
            <w:r w:rsidRPr="00135D81">
              <w:t>General Health</w:t>
            </w:r>
          </w:p>
          <w:p w14:paraId="35A41BE4" w14:textId="77777777" w:rsidR="00B0390F" w:rsidRDefault="00B0390F" w:rsidP="005A44CB">
            <w:pPr>
              <w:spacing w:line="360" w:lineRule="auto"/>
            </w:pPr>
            <w:r w:rsidRPr="00135D81">
              <w:t>Region of settlement in Australia</w:t>
            </w:r>
          </w:p>
          <w:p w14:paraId="5C84C7DE" w14:textId="77777777" w:rsidR="00B0390F" w:rsidRDefault="00B0390F" w:rsidP="005A44CB">
            <w:pPr>
              <w:spacing w:line="360" w:lineRule="auto"/>
            </w:pPr>
            <w:r w:rsidRPr="00B0390F">
              <w:t>Stress-loneliness</w:t>
            </w:r>
          </w:p>
          <w:p w14:paraId="49A85101" w14:textId="261383EC" w:rsidR="00B0390F" w:rsidRPr="00B0390F" w:rsidRDefault="00B0390F" w:rsidP="005A44CB">
            <w:pPr>
              <w:spacing w:line="360" w:lineRule="auto"/>
              <w:rPr>
                <w:lang w:val="en-US"/>
              </w:rPr>
            </w:pPr>
            <w:r w:rsidRPr="006B6B55">
              <w:t>Discrimination</w:t>
            </w:r>
          </w:p>
        </w:tc>
        <w:tc>
          <w:tcPr>
            <w:tcW w:w="3038" w:type="dxa"/>
          </w:tcPr>
          <w:p w14:paraId="311AFF89" w14:textId="46781396" w:rsidR="00B0390F" w:rsidRDefault="00B0390F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  <w:p w14:paraId="593866E8" w14:textId="31CDD9AA" w:rsidR="00B0390F" w:rsidRDefault="00B0390F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  <w:p w14:paraId="0FE0979A" w14:textId="0B860750" w:rsidR="00B0390F" w:rsidRPr="00B0390F" w:rsidRDefault="00B0390F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  <w:p w14:paraId="05FA3631" w14:textId="77777777" w:rsidR="00B0390F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  <w:p w14:paraId="2733218B" w14:textId="77777777" w:rsidR="00165FA8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  <w:p w14:paraId="55EFF2D1" w14:textId="77777777" w:rsidR="00165FA8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  <w:p w14:paraId="42FB7B31" w14:textId="77777777" w:rsidR="00165FA8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  <w:p w14:paraId="6B09BD4A" w14:textId="77777777" w:rsidR="00165FA8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  <w:p w14:paraId="553A1458" w14:textId="77777777" w:rsidR="00165FA8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  <w:p w14:paraId="45A45F67" w14:textId="302B5E98" w:rsidR="00165FA8" w:rsidRPr="00B0390F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2717" w:type="dxa"/>
          </w:tcPr>
          <w:p w14:paraId="63D0C06D" w14:textId="41242BD2" w:rsidR="00B0390F" w:rsidRDefault="00B0390F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0</w:t>
            </w:r>
          </w:p>
          <w:p w14:paraId="052C78EF" w14:textId="77777777" w:rsidR="00B0390F" w:rsidRDefault="00B0390F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55</w:t>
            </w:r>
          </w:p>
          <w:p w14:paraId="37AD5AAB" w14:textId="77777777" w:rsidR="00B0390F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81</w:t>
            </w:r>
          </w:p>
          <w:p w14:paraId="1EEC8AA2" w14:textId="77777777" w:rsidR="00165FA8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54</w:t>
            </w:r>
          </w:p>
          <w:p w14:paraId="190E120D" w14:textId="77777777" w:rsidR="00165FA8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9</w:t>
            </w:r>
          </w:p>
          <w:p w14:paraId="34EEDA27" w14:textId="77777777" w:rsidR="00165FA8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8</w:t>
            </w:r>
          </w:p>
          <w:p w14:paraId="78B2F1D9" w14:textId="77777777" w:rsidR="00165FA8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5</w:t>
            </w:r>
          </w:p>
          <w:p w14:paraId="44AAFAD7" w14:textId="77777777" w:rsidR="00165FA8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00</w:t>
            </w:r>
          </w:p>
          <w:p w14:paraId="0AD8B2E8" w14:textId="77777777" w:rsidR="00165FA8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1</w:t>
            </w:r>
          </w:p>
          <w:p w14:paraId="23B1E1B2" w14:textId="36541EE9" w:rsidR="00165FA8" w:rsidRPr="00B0390F" w:rsidRDefault="00165FA8" w:rsidP="00165F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48</w:t>
            </w:r>
          </w:p>
        </w:tc>
      </w:tr>
    </w:tbl>
    <w:p w14:paraId="0D79EFF0" w14:textId="76BE3EC2" w:rsidR="007F3F6F" w:rsidRDefault="007F3F6F" w:rsidP="00E11F19">
      <w:pPr>
        <w:pStyle w:val="Title"/>
      </w:pPr>
    </w:p>
    <w:p w14:paraId="12959FE5" w14:textId="77777777" w:rsidR="0071772F" w:rsidRPr="0071772F" w:rsidRDefault="0071772F" w:rsidP="0071772F"/>
    <w:p w14:paraId="7D98E5AD" w14:textId="788FB9ED" w:rsidR="00E11F19" w:rsidRDefault="00E11F19" w:rsidP="00E11F19"/>
    <w:p w14:paraId="74568C3A" w14:textId="77777777" w:rsidR="000814EB" w:rsidRDefault="000814EB" w:rsidP="00E11F19"/>
    <w:p w14:paraId="3AF1FE8A" w14:textId="77777777" w:rsidR="0073131C" w:rsidRDefault="0073131C" w:rsidP="000814EB">
      <w:pPr>
        <w:pStyle w:val="Title"/>
      </w:pPr>
    </w:p>
    <w:p w14:paraId="70BEB877" w14:textId="77777777" w:rsidR="0073131C" w:rsidRDefault="0073131C" w:rsidP="000814EB">
      <w:pPr>
        <w:pStyle w:val="Title"/>
      </w:pPr>
    </w:p>
    <w:p w14:paraId="5FB7A03E" w14:textId="77777777" w:rsidR="0073131C" w:rsidRDefault="0073131C" w:rsidP="000814EB">
      <w:pPr>
        <w:pStyle w:val="Title"/>
      </w:pPr>
    </w:p>
    <w:p w14:paraId="425C26F7" w14:textId="0A31AE50" w:rsidR="000814EB" w:rsidRPr="00E11F19" w:rsidRDefault="000814EB" w:rsidP="00E11F19"/>
    <w:sectPr w:rsidR="000814EB" w:rsidRPr="00E11F19" w:rsidSect="001025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6CB"/>
    <w:rsid w:val="00073EF4"/>
    <w:rsid w:val="000814EB"/>
    <w:rsid w:val="00084DF3"/>
    <w:rsid w:val="00085D4C"/>
    <w:rsid w:val="000D2661"/>
    <w:rsid w:val="00102514"/>
    <w:rsid w:val="001220AA"/>
    <w:rsid w:val="00135D81"/>
    <w:rsid w:val="00165FA8"/>
    <w:rsid w:val="001E600C"/>
    <w:rsid w:val="002424F2"/>
    <w:rsid w:val="002617B1"/>
    <w:rsid w:val="002770E6"/>
    <w:rsid w:val="00282D77"/>
    <w:rsid w:val="00287B64"/>
    <w:rsid w:val="0030384C"/>
    <w:rsid w:val="0033137C"/>
    <w:rsid w:val="00360036"/>
    <w:rsid w:val="003A1D1C"/>
    <w:rsid w:val="00427012"/>
    <w:rsid w:val="00457478"/>
    <w:rsid w:val="00485A2A"/>
    <w:rsid w:val="00490EAA"/>
    <w:rsid w:val="00494F55"/>
    <w:rsid w:val="004D0A9E"/>
    <w:rsid w:val="00531247"/>
    <w:rsid w:val="00537DBC"/>
    <w:rsid w:val="00571EB5"/>
    <w:rsid w:val="005A44CB"/>
    <w:rsid w:val="005A64CB"/>
    <w:rsid w:val="006655FB"/>
    <w:rsid w:val="006B6B55"/>
    <w:rsid w:val="007175FB"/>
    <w:rsid w:val="0071772F"/>
    <w:rsid w:val="0073131C"/>
    <w:rsid w:val="00787519"/>
    <w:rsid w:val="00794156"/>
    <w:rsid w:val="007F2098"/>
    <w:rsid w:val="007F3F6F"/>
    <w:rsid w:val="00830D7E"/>
    <w:rsid w:val="00864FF9"/>
    <w:rsid w:val="008B375E"/>
    <w:rsid w:val="008E39B2"/>
    <w:rsid w:val="0093675E"/>
    <w:rsid w:val="00A16021"/>
    <w:rsid w:val="00A44B09"/>
    <w:rsid w:val="00A56328"/>
    <w:rsid w:val="00AE3D36"/>
    <w:rsid w:val="00B0390F"/>
    <w:rsid w:val="00B259EF"/>
    <w:rsid w:val="00B94934"/>
    <w:rsid w:val="00BA76CB"/>
    <w:rsid w:val="00C313D0"/>
    <w:rsid w:val="00C3685C"/>
    <w:rsid w:val="00C4348D"/>
    <w:rsid w:val="00C6447A"/>
    <w:rsid w:val="00CB2555"/>
    <w:rsid w:val="00CD60AC"/>
    <w:rsid w:val="00CE6D68"/>
    <w:rsid w:val="00CF0FC3"/>
    <w:rsid w:val="00D54153"/>
    <w:rsid w:val="00D62CCC"/>
    <w:rsid w:val="00E03D15"/>
    <w:rsid w:val="00E11F19"/>
    <w:rsid w:val="00E32D0D"/>
    <w:rsid w:val="00E3320C"/>
    <w:rsid w:val="00E43A20"/>
    <w:rsid w:val="00E567DD"/>
    <w:rsid w:val="00E66ED3"/>
    <w:rsid w:val="00E70658"/>
    <w:rsid w:val="00EA4A14"/>
    <w:rsid w:val="00F46007"/>
    <w:rsid w:val="00FB511F"/>
    <w:rsid w:val="00FE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2C0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A76C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BA76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6447A"/>
    <w:pPr>
      <w:ind w:left="720"/>
      <w:contextualSpacing/>
    </w:pPr>
  </w:style>
  <w:style w:type="table" w:styleId="PlainTable2">
    <w:name w:val="Plain Table 2"/>
    <w:basedOn w:val="TableNormal"/>
    <w:uiPriority w:val="42"/>
    <w:rsid w:val="00E32D0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2D0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E32D0D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E32D0D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32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09T00:29:00Z</dcterms:created>
  <dcterms:modified xsi:type="dcterms:W3CDTF">2021-12-09T00:29:00Z</dcterms:modified>
</cp:coreProperties>
</file>